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97AF" w14:textId="77777777" w:rsidR="00EC4EA8" w:rsidRDefault="00EC4EA8" w:rsidP="003F19BF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opic guide</w:t>
      </w:r>
    </w:p>
    <w:p w14:paraId="61C05ACE" w14:textId="77777777" w:rsidR="00EC4EA8" w:rsidRDefault="00EC4EA8" w:rsidP="003F19BF">
      <w:pPr>
        <w:spacing w:after="0" w:line="240" w:lineRule="auto"/>
        <w:rPr>
          <w:b/>
          <w:sz w:val="28"/>
          <w:szCs w:val="28"/>
        </w:rPr>
      </w:pPr>
    </w:p>
    <w:p w14:paraId="4D4CA11B" w14:textId="77777777" w:rsidR="00EC4EA8" w:rsidRPr="00FE1EAE" w:rsidRDefault="00EC4EA8" w:rsidP="00EC4EA8">
      <w:pPr>
        <w:rPr>
          <w:rFonts w:ascii="Calibri" w:hAnsi="Calibri"/>
        </w:rPr>
      </w:pPr>
      <w:r w:rsidRPr="00755322">
        <w:t xml:space="preserve">Name of study: </w:t>
      </w:r>
      <w:r>
        <w:rPr>
          <w:rFonts w:ascii="Calibri" w:hAnsi="Calibri"/>
        </w:rPr>
        <w:t>Administering anticipatory medications at the end-of-life: what works well and areas in need of improvement</w:t>
      </w:r>
    </w:p>
    <w:p w14:paraId="61FEE76E" w14:textId="77777777" w:rsidR="00EC4EA8" w:rsidRDefault="00EC4EA8" w:rsidP="003F19BF">
      <w:pPr>
        <w:spacing w:after="0" w:line="240" w:lineRule="auto"/>
        <w:rPr>
          <w:b/>
          <w:sz w:val="28"/>
          <w:szCs w:val="28"/>
        </w:rPr>
      </w:pPr>
    </w:p>
    <w:p w14:paraId="15966947" w14:textId="2B687936" w:rsidR="003F19BF" w:rsidRDefault="00847D83" w:rsidP="003F19BF">
      <w:pPr>
        <w:spacing w:after="0" w:line="240" w:lineRule="auto"/>
        <w:rPr>
          <w:b/>
          <w:sz w:val="28"/>
          <w:szCs w:val="28"/>
        </w:rPr>
      </w:pPr>
      <w:r w:rsidRPr="0027275C">
        <w:rPr>
          <w:b/>
          <w:sz w:val="28"/>
          <w:szCs w:val="28"/>
        </w:rPr>
        <w:t>Instructions for facilitator</w:t>
      </w:r>
    </w:p>
    <w:p w14:paraId="340E780C" w14:textId="77777777" w:rsidR="00DB04B6" w:rsidRPr="0027275C" w:rsidRDefault="00DB04B6" w:rsidP="003F19BF">
      <w:pPr>
        <w:spacing w:after="0" w:line="240" w:lineRule="auto"/>
        <w:rPr>
          <w:b/>
          <w:sz w:val="28"/>
          <w:szCs w:val="28"/>
        </w:rPr>
      </w:pPr>
    </w:p>
    <w:p w14:paraId="258E0E7D" w14:textId="044BFA14" w:rsidR="002D7A3E" w:rsidRPr="0027275C" w:rsidRDefault="00B93AC8" w:rsidP="002D7A3E">
      <w:pPr>
        <w:pStyle w:val="ListParagraph"/>
        <w:numPr>
          <w:ilvl w:val="0"/>
          <w:numId w:val="27"/>
        </w:numPr>
        <w:spacing w:after="0" w:line="240" w:lineRule="auto"/>
      </w:pPr>
      <w:r>
        <w:t xml:space="preserve">The </w:t>
      </w:r>
      <w:r w:rsidR="007010BE">
        <w:t xml:space="preserve">workshop </w:t>
      </w:r>
      <w:r w:rsidR="00224514">
        <w:t>round-</w:t>
      </w:r>
      <w:r w:rsidR="00827791">
        <w:t>table discussion (focus</w:t>
      </w:r>
      <w:r>
        <w:t xml:space="preserve"> group</w:t>
      </w:r>
      <w:r w:rsidR="00827791">
        <w:t>)</w:t>
      </w:r>
      <w:r>
        <w:t xml:space="preserve"> is </w:t>
      </w:r>
      <w:r w:rsidR="00A852E8">
        <w:t>60</w:t>
      </w:r>
      <w:r w:rsidR="001716A2">
        <w:t>-</w:t>
      </w:r>
      <w:r w:rsidR="00A323C5" w:rsidRPr="0027275C">
        <w:t>min</w:t>
      </w:r>
      <w:r>
        <w:t>utes</w:t>
      </w:r>
      <w:r w:rsidR="00A323C5" w:rsidRPr="0027275C">
        <w:t xml:space="preserve"> in length.</w:t>
      </w:r>
      <w:r w:rsidR="002D7A3E" w:rsidRPr="0027275C">
        <w:t xml:space="preserve"> </w:t>
      </w:r>
    </w:p>
    <w:p w14:paraId="1C1E986F" w14:textId="0A9CB890" w:rsidR="003F19BF" w:rsidRPr="0027275C" w:rsidRDefault="003F19BF" w:rsidP="003F19BF">
      <w:pPr>
        <w:pStyle w:val="ListParagraph"/>
        <w:numPr>
          <w:ilvl w:val="0"/>
          <w:numId w:val="27"/>
        </w:numPr>
        <w:spacing w:after="0" w:line="240" w:lineRule="auto"/>
        <w:rPr>
          <w:i/>
        </w:rPr>
      </w:pPr>
      <w:r w:rsidRPr="00CB5E87">
        <w:rPr>
          <w:b/>
          <w:bCs/>
        </w:rPr>
        <w:t>Please go through the ‘introduction’</w:t>
      </w:r>
      <w:r w:rsidRPr="0027275C">
        <w:t xml:space="preserve"> </w:t>
      </w:r>
      <w:r w:rsidRPr="0027275C">
        <w:rPr>
          <w:b/>
          <w:i/>
        </w:rPr>
        <w:t xml:space="preserve">at the start of </w:t>
      </w:r>
      <w:r w:rsidR="00B93AC8">
        <w:rPr>
          <w:b/>
          <w:i/>
        </w:rPr>
        <w:t>the</w:t>
      </w:r>
      <w:r w:rsidRPr="0027275C">
        <w:rPr>
          <w:b/>
          <w:i/>
        </w:rPr>
        <w:t xml:space="preserve"> session</w:t>
      </w:r>
      <w:r w:rsidRPr="0027275C">
        <w:t xml:space="preserve">, which will take approximately 5 minutes. </w:t>
      </w:r>
      <w:r w:rsidRPr="0027275C">
        <w:rPr>
          <w:b/>
          <w:i/>
        </w:rPr>
        <w:t xml:space="preserve">All of the ground-rules must be highlighted, especially confidentiality and the need to maintain patient/colleague anonymity. </w:t>
      </w:r>
    </w:p>
    <w:p w14:paraId="1BC2153E" w14:textId="36ECE4B2" w:rsidR="002D7A3E" w:rsidRPr="0027275C" w:rsidRDefault="003F19BF" w:rsidP="002D7A3E">
      <w:pPr>
        <w:pStyle w:val="ListParagraph"/>
        <w:numPr>
          <w:ilvl w:val="0"/>
          <w:numId w:val="27"/>
        </w:numPr>
        <w:spacing w:after="0" w:line="240" w:lineRule="auto"/>
      </w:pPr>
      <w:r w:rsidRPr="0027275C">
        <w:t xml:space="preserve">3 topics will be covered within </w:t>
      </w:r>
      <w:r w:rsidR="009D1A76">
        <w:t>the</w:t>
      </w:r>
      <w:r w:rsidRPr="0027275C">
        <w:t xml:space="preserve"> </w:t>
      </w:r>
      <w:r w:rsidR="009D1A76" w:rsidRPr="0027275C">
        <w:t>session,</w:t>
      </w:r>
      <w:r w:rsidRPr="0027275C">
        <w:t xml:space="preserve"> and </w:t>
      </w:r>
      <w:r w:rsidRPr="0027275C">
        <w:rPr>
          <w:b/>
        </w:rPr>
        <w:t>it is essential to cover all 3 topics</w:t>
      </w:r>
      <w:r w:rsidR="002D7A3E" w:rsidRPr="0027275C">
        <w:rPr>
          <w:b/>
        </w:rPr>
        <w:t xml:space="preserve">. </w:t>
      </w:r>
      <w:r w:rsidR="00665001">
        <w:t>We</w:t>
      </w:r>
      <w:r w:rsidR="00AA7DE8" w:rsidRPr="0027275C">
        <w:t xml:space="preserve"> have suggested timings for each </w:t>
      </w:r>
      <w:r w:rsidR="002D7A3E" w:rsidRPr="0027275C">
        <w:t xml:space="preserve">topic but please feel free to use your own discretion.  </w:t>
      </w:r>
    </w:p>
    <w:p w14:paraId="3F4FD248" w14:textId="1B547698" w:rsidR="003F19BF" w:rsidRPr="0027275C" w:rsidRDefault="003F19BF" w:rsidP="003F19BF">
      <w:pPr>
        <w:pStyle w:val="ListParagraph"/>
        <w:numPr>
          <w:ilvl w:val="0"/>
          <w:numId w:val="27"/>
        </w:numPr>
        <w:spacing w:after="0" w:line="240" w:lineRule="auto"/>
        <w:rPr>
          <w:i/>
        </w:rPr>
      </w:pPr>
      <w:r w:rsidRPr="0027275C">
        <w:rPr>
          <w:i/>
        </w:rPr>
        <w:t xml:space="preserve">It is not essential to cover every </w:t>
      </w:r>
      <w:r w:rsidR="00D30B9D" w:rsidRPr="0027275C">
        <w:rPr>
          <w:i/>
        </w:rPr>
        <w:t>prompt under each topic</w:t>
      </w:r>
      <w:r w:rsidR="00A07C51">
        <w:rPr>
          <w:i/>
        </w:rPr>
        <w:t xml:space="preserve"> </w:t>
      </w:r>
      <w:r w:rsidR="00D30B9D" w:rsidRPr="0027275C">
        <w:rPr>
          <w:i/>
        </w:rPr>
        <w:t xml:space="preserve">- these are there to </w:t>
      </w:r>
      <w:r w:rsidR="00AA7DE8" w:rsidRPr="0027275C">
        <w:rPr>
          <w:i/>
        </w:rPr>
        <w:t xml:space="preserve">help </w:t>
      </w:r>
      <w:r w:rsidR="00D30B9D" w:rsidRPr="0027275C">
        <w:rPr>
          <w:i/>
        </w:rPr>
        <w:t xml:space="preserve">direct and focus the </w:t>
      </w:r>
      <w:r w:rsidR="00A07C51" w:rsidRPr="0027275C">
        <w:rPr>
          <w:i/>
        </w:rPr>
        <w:t>discussion,</w:t>
      </w:r>
      <w:r w:rsidR="00D30B9D" w:rsidRPr="0027275C">
        <w:rPr>
          <w:i/>
        </w:rPr>
        <w:t xml:space="preserve"> but you are free to use your own discretion. </w:t>
      </w:r>
    </w:p>
    <w:p w14:paraId="7442EBF8" w14:textId="0055564B" w:rsidR="003F19BF" w:rsidRPr="0027275C" w:rsidRDefault="003F19BF" w:rsidP="003F19BF">
      <w:pPr>
        <w:pStyle w:val="ListParagraph"/>
        <w:numPr>
          <w:ilvl w:val="0"/>
          <w:numId w:val="27"/>
        </w:numPr>
        <w:spacing w:after="0" w:line="240" w:lineRule="auto"/>
      </w:pPr>
      <w:r w:rsidRPr="00CB5E87">
        <w:rPr>
          <w:b/>
          <w:bCs/>
        </w:rPr>
        <w:t>Try to let the conversation flow between group members</w:t>
      </w:r>
      <w:r w:rsidRPr="0027275C">
        <w:t>, rather than interrupting with prompts and probes. Only use prompts if the group is quiet or it is necessary to refocus the discussion</w:t>
      </w:r>
      <w:r w:rsidR="00D30B9D" w:rsidRPr="0027275C">
        <w:t>.</w:t>
      </w:r>
      <w:r w:rsidRPr="0027275C">
        <w:t xml:space="preserve"> </w:t>
      </w:r>
    </w:p>
    <w:p w14:paraId="193EF69E" w14:textId="6708ADE0" w:rsidR="005206D1" w:rsidRPr="0027275C" w:rsidRDefault="00B93AC8" w:rsidP="005206D1">
      <w:pPr>
        <w:pStyle w:val="ListParagraph"/>
        <w:numPr>
          <w:ilvl w:val="0"/>
          <w:numId w:val="27"/>
        </w:numPr>
        <w:spacing w:after="0" w:line="240" w:lineRule="auto"/>
      </w:pPr>
      <w:r w:rsidRPr="00CB5E87">
        <w:rPr>
          <w:b/>
          <w:bCs/>
        </w:rPr>
        <w:t>After the</w:t>
      </w:r>
      <w:r w:rsidR="00D30B9D" w:rsidRPr="00CB5E87">
        <w:rPr>
          <w:b/>
          <w:bCs/>
        </w:rPr>
        <w:t xml:space="preserve"> </w:t>
      </w:r>
      <w:r w:rsidRPr="00CB5E87">
        <w:rPr>
          <w:b/>
          <w:bCs/>
        </w:rPr>
        <w:t>focus group</w:t>
      </w:r>
      <w:r w:rsidR="00D30B9D" w:rsidRPr="00CB5E87">
        <w:rPr>
          <w:b/>
          <w:bCs/>
        </w:rPr>
        <w:t>, p</w:t>
      </w:r>
      <w:r w:rsidRPr="00CB5E87">
        <w:rPr>
          <w:b/>
          <w:bCs/>
        </w:rPr>
        <w:t xml:space="preserve">lease write a short (1-2 </w:t>
      </w:r>
      <w:r w:rsidR="002D0E6F" w:rsidRPr="00CB5E87">
        <w:rPr>
          <w:b/>
          <w:bCs/>
        </w:rPr>
        <w:t>paragraph) re</w:t>
      </w:r>
      <w:r w:rsidRPr="00CB5E87">
        <w:rPr>
          <w:b/>
          <w:bCs/>
        </w:rPr>
        <w:t xml:space="preserve">flection about how you felt it </w:t>
      </w:r>
      <w:r w:rsidR="002D0E6F" w:rsidRPr="00CB5E87">
        <w:rPr>
          <w:b/>
          <w:bCs/>
        </w:rPr>
        <w:t>went as soon as possible afterwards.</w:t>
      </w:r>
      <w:r w:rsidR="002D0E6F" w:rsidRPr="0027275C">
        <w:t xml:space="preserve"> </w:t>
      </w:r>
      <w:r>
        <w:t>It would be helpful to have your</w:t>
      </w:r>
      <w:r w:rsidRPr="0027275C">
        <w:t xml:space="preserve"> comment</w:t>
      </w:r>
      <w:r>
        <w:t>s</w:t>
      </w:r>
      <w:r w:rsidRPr="0027275C">
        <w:t xml:space="preserve"> on group dynamics or the tone/mood of the session, as well as how you felt as the facilitator.</w:t>
      </w:r>
      <w:r>
        <w:t xml:space="preserve"> </w:t>
      </w:r>
      <w:r w:rsidR="00D30B9D" w:rsidRPr="0027275C">
        <w:t xml:space="preserve">There is a blank page at the end of the topic guide where you can record your reflections. Alternatively, you can just send me an email with your thoughts. </w:t>
      </w:r>
    </w:p>
    <w:p w14:paraId="69B784F0" w14:textId="0C34DE59" w:rsidR="005206D1" w:rsidRPr="0027275C" w:rsidRDefault="005206D1" w:rsidP="005206D1">
      <w:pPr>
        <w:pStyle w:val="ListParagraph"/>
        <w:numPr>
          <w:ilvl w:val="0"/>
          <w:numId w:val="27"/>
        </w:numPr>
        <w:spacing w:after="0" w:line="240" w:lineRule="auto"/>
      </w:pPr>
      <w:r w:rsidRPr="00CB5E87">
        <w:rPr>
          <w:b/>
          <w:bCs/>
        </w:rPr>
        <w:t>Vo</w:t>
      </w:r>
      <w:r w:rsidR="00DF6DED" w:rsidRPr="00CB5E87">
        <w:rPr>
          <w:b/>
          <w:bCs/>
        </w:rPr>
        <w:t>ice recorders: each facilitator will have 2 voice recorders- please use both.</w:t>
      </w:r>
      <w:r w:rsidR="00DF6DED" w:rsidRPr="0027275C">
        <w:t xml:space="preserve"> </w:t>
      </w:r>
      <w:r w:rsidR="00DF6DED" w:rsidRPr="009D1A76">
        <w:rPr>
          <w:b/>
          <w:bCs/>
        </w:rPr>
        <w:t xml:space="preserve">We’d advise that you press ‘record’ </w:t>
      </w:r>
      <w:r w:rsidR="00B93AC8" w:rsidRPr="009D1A76">
        <w:rPr>
          <w:b/>
          <w:bCs/>
        </w:rPr>
        <w:t xml:space="preserve">just </w:t>
      </w:r>
      <w:r w:rsidR="00DF6DED" w:rsidRPr="009D1A76">
        <w:rPr>
          <w:b/>
          <w:bCs/>
        </w:rPr>
        <w:t>before the ‘introduction</w:t>
      </w:r>
      <w:r w:rsidR="009D1A76" w:rsidRPr="009D1A76">
        <w:rPr>
          <w:b/>
          <w:bCs/>
        </w:rPr>
        <w:t>’,</w:t>
      </w:r>
      <w:r w:rsidR="00DF6DED" w:rsidRPr="009D1A76">
        <w:rPr>
          <w:b/>
          <w:bCs/>
        </w:rPr>
        <w:t xml:space="preserve"> so you don’</w:t>
      </w:r>
      <w:r w:rsidR="003F04C8" w:rsidRPr="009D1A76">
        <w:rPr>
          <w:b/>
          <w:bCs/>
        </w:rPr>
        <w:t>t forget to do so.</w:t>
      </w:r>
      <w:r w:rsidR="003F04C8" w:rsidRPr="0027275C">
        <w:t xml:space="preserve"> </w:t>
      </w:r>
      <w:r w:rsidR="00B93AC8">
        <w:t>Please hand over the recorders after the session: a</w:t>
      </w:r>
      <w:r w:rsidR="003F04C8" w:rsidRPr="0027275C">
        <w:t xml:space="preserve">ll </w:t>
      </w:r>
      <w:r w:rsidR="00B93AC8">
        <w:t xml:space="preserve">recordings </w:t>
      </w:r>
      <w:r w:rsidR="003F04C8" w:rsidRPr="0027275C">
        <w:t xml:space="preserve">will be </w:t>
      </w:r>
      <w:r w:rsidR="00B93AC8">
        <w:t xml:space="preserve">securely </w:t>
      </w:r>
      <w:r w:rsidR="003F04C8" w:rsidRPr="0027275C">
        <w:t xml:space="preserve">downloaded to a laptop at the end of the day. </w:t>
      </w:r>
    </w:p>
    <w:p w14:paraId="6FF11C53" w14:textId="0FD8922B" w:rsidR="003F19BF" w:rsidRPr="0027275C" w:rsidRDefault="003F19BF" w:rsidP="00B943E2">
      <w:pPr>
        <w:rPr>
          <w:b/>
          <w:u w:val="single"/>
        </w:rPr>
      </w:pPr>
    </w:p>
    <w:p w14:paraId="2123B80A" w14:textId="4EC49C80" w:rsidR="00B108AB" w:rsidRDefault="00CB5E87" w:rsidP="00847D83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Facilitator’s i</w:t>
      </w:r>
      <w:r w:rsidR="00B943E2" w:rsidRPr="0027275C">
        <w:rPr>
          <w:b/>
          <w:sz w:val="28"/>
          <w:szCs w:val="28"/>
        </w:rPr>
        <w:t>ntroduction</w:t>
      </w:r>
      <w:r w:rsidR="00556437" w:rsidRPr="0027275C">
        <w:rPr>
          <w:b/>
          <w:sz w:val="28"/>
          <w:szCs w:val="28"/>
        </w:rPr>
        <w:t xml:space="preserve"> (5 </w:t>
      </w:r>
      <w:r w:rsidR="005B7AAE" w:rsidRPr="0027275C">
        <w:rPr>
          <w:b/>
          <w:sz w:val="28"/>
          <w:szCs w:val="28"/>
        </w:rPr>
        <w:t>min</w:t>
      </w:r>
      <w:r w:rsidR="001716A2">
        <w:rPr>
          <w:b/>
          <w:sz w:val="28"/>
          <w:szCs w:val="28"/>
        </w:rPr>
        <w:t>utes</w:t>
      </w:r>
      <w:r>
        <w:rPr>
          <w:b/>
          <w:sz w:val="28"/>
          <w:szCs w:val="28"/>
        </w:rPr>
        <w:t>)</w:t>
      </w:r>
    </w:p>
    <w:p w14:paraId="27CFE90C" w14:textId="77777777" w:rsidR="00DB04B6" w:rsidRPr="00CB5E87" w:rsidRDefault="00DB04B6" w:rsidP="00847D83">
      <w:pPr>
        <w:spacing w:after="0" w:line="240" w:lineRule="auto"/>
        <w:rPr>
          <w:b/>
          <w:bCs/>
          <w:sz w:val="28"/>
          <w:szCs w:val="28"/>
        </w:rPr>
      </w:pPr>
    </w:p>
    <w:p w14:paraId="6F4558FF" w14:textId="52741896" w:rsidR="00CB5E87" w:rsidRDefault="00914098" w:rsidP="00CB5E87">
      <w:pPr>
        <w:pStyle w:val="ListParagraph"/>
        <w:numPr>
          <w:ilvl w:val="0"/>
          <w:numId w:val="5"/>
        </w:numPr>
        <w:ind w:left="360"/>
        <w:rPr>
          <w:b/>
          <w:bCs/>
        </w:rPr>
      </w:pPr>
      <w:r w:rsidRPr="00CB5E87">
        <w:rPr>
          <w:b/>
          <w:bCs/>
        </w:rPr>
        <w:t>The f</w:t>
      </w:r>
      <w:r w:rsidR="00B108AB" w:rsidRPr="00CB5E87">
        <w:rPr>
          <w:b/>
          <w:bCs/>
        </w:rPr>
        <w:t>acilit</w:t>
      </w:r>
      <w:r w:rsidR="00D30B9D" w:rsidRPr="00CB5E87">
        <w:rPr>
          <w:b/>
          <w:bCs/>
        </w:rPr>
        <w:t>ator introduces self</w:t>
      </w:r>
    </w:p>
    <w:p w14:paraId="4AE00656" w14:textId="77777777" w:rsidR="00CB5E87" w:rsidRDefault="00CB5E87" w:rsidP="00CB5E87">
      <w:pPr>
        <w:pStyle w:val="ListParagraph"/>
        <w:ind w:left="360"/>
        <w:rPr>
          <w:b/>
          <w:bCs/>
        </w:rPr>
      </w:pPr>
    </w:p>
    <w:p w14:paraId="68C323E7" w14:textId="208A19CE" w:rsidR="00B93AC8" w:rsidRPr="00CB5E87" w:rsidRDefault="00914098" w:rsidP="00CB5E87">
      <w:pPr>
        <w:pStyle w:val="ListParagraph"/>
        <w:numPr>
          <w:ilvl w:val="0"/>
          <w:numId w:val="5"/>
        </w:numPr>
        <w:ind w:left="360"/>
        <w:rPr>
          <w:b/>
          <w:bCs/>
        </w:rPr>
      </w:pPr>
      <w:r w:rsidRPr="00CB5E87">
        <w:rPr>
          <w:b/>
          <w:bCs/>
        </w:rPr>
        <w:t>The f</w:t>
      </w:r>
      <w:r w:rsidR="00B108AB" w:rsidRPr="00CB5E87">
        <w:rPr>
          <w:b/>
          <w:bCs/>
        </w:rPr>
        <w:t xml:space="preserve">acilitator briefly explains </w:t>
      </w:r>
      <w:r w:rsidR="00B93AC8" w:rsidRPr="00CB5E87">
        <w:rPr>
          <w:b/>
          <w:bCs/>
        </w:rPr>
        <w:t>purpose of the discussion:</w:t>
      </w:r>
      <w:r w:rsidR="00B93AC8" w:rsidRPr="009D1A76">
        <w:t xml:space="preserve"> to explore participants views and experiences </w:t>
      </w:r>
      <w:r w:rsidR="00B93AC8" w:rsidRPr="00CB5E87">
        <w:rPr>
          <w:rFonts w:eastAsia="Calibri" w:cstheme="minorHAnsi"/>
        </w:rPr>
        <w:t xml:space="preserve">of what works well and can be improved in decisions to </w:t>
      </w:r>
      <w:r w:rsidR="00D1219B">
        <w:rPr>
          <w:rFonts w:eastAsia="Calibri" w:cstheme="minorHAnsi"/>
        </w:rPr>
        <w:t>use (</w:t>
      </w:r>
      <w:r w:rsidR="00B93AC8" w:rsidRPr="00CB5E87">
        <w:rPr>
          <w:rFonts w:eastAsia="Calibri" w:cstheme="minorHAnsi"/>
        </w:rPr>
        <w:t>administer</w:t>
      </w:r>
      <w:r w:rsidR="00D1219B">
        <w:rPr>
          <w:rFonts w:eastAsia="Calibri" w:cstheme="minorHAnsi"/>
        </w:rPr>
        <w:t>)</w:t>
      </w:r>
      <w:r w:rsidR="00B93AC8" w:rsidRPr="00CB5E87">
        <w:rPr>
          <w:rFonts w:eastAsia="Calibri" w:cstheme="minorHAnsi"/>
        </w:rPr>
        <w:t xml:space="preserve"> anticipatory medications at the end of life in the community</w:t>
      </w:r>
      <w:r w:rsidR="003D3A51">
        <w:rPr>
          <w:rFonts w:eastAsia="Calibri" w:cstheme="minorHAnsi"/>
        </w:rPr>
        <w:t>. This is once medications have been prescribed.</w:t>
      </w:r>
    </w:p>
    <w:p w14:paraId="7162722D" w14:textId="77777777" w:rsidR="00B93AC8" w:rsidRPr="009D1A76" w:rsidRDefault="00B93AC8" w:rsidP="00B93AC8">
      <w:pPr>
        <w:pStyle w:val="ListParagraph"/>
        <w:ind w:left="360"/>
      </w:pPr>
    </w:p>
    <w:p w14:paraId="33B83F21" w14:textId="77777777" w:rsidR="008947DB" w:rsidRPr="00CB5E87" w:rsidRDefault="00833183" w:rsidP="00B943E2">
      <w:pPr>
        <w:pStyle w:val="ListParagraph"/>
        <w:numPr>
          <w:ilvl w:val="0"/>
          <w:numId w:val="5"/>
        </w:numPr>
        <w:spacing w:after="0" w:line="240" w:lineRule="auto"/>
        <w:ind w:left="360"/>
        <w:rPr>
          <w:b/>
          <w:bCs/>
        </w:rPr>
      </w:pPr>
      <w:r w:rsidRPr="00CB5E87">
        <w:rPr>
          <w:b/>
          <w:bCs/>
        </w:rPr>
        <w:t xml:space="preserve">The facilitator explains the ground rules for the focus group discussion: </w:t>
      </w:r>
    </w:p>
    <w:p w14:paraId="3E5AB306" w14:textId="77777777" w:rsidR="002F08B4" w:rsidRPr="009D1A76" w:rsidRDefault="00833183" w:rsidP="002F08B4">
      <w:pPr>
        <w:pStyle w:val="ListParagraph"/>
        <w:numPr>
          <w:ilvl w:val="0"/>
          <w:numId w:val="9"/>
        </w:numPr>
        <w:spacing w:after="0" w:line="240" w:lineRule="auto"/>
      </w:pPr>
      <w:r w:rsidRPr="009D1A76">
        <w:t xml:space="preserve">We want you to do the talking, one person at a time </w:t>
      </w:r>
    </w:p>
    <w:p w14:paraId="3892C572" w14:textId="77777777" w:rsidR="002F08B4" w:rsidRPr="009D1A76" w:rsidRDefault="00833183" w:rsidP="002F08B4">
      <w:pPr>
        <w:pStyle w:val="ListParagraph"/>
        <w:numPr>
          <w:ilvl w:val="0"/>
          <w:numId w:val="9"/>
        </w:numPr>
        <w:spacing w:after="0" w:line="240" w:lineRule="auto"/>
      </w:pPr>
      <w:r w:rsidRPr="009D1A76">
        <w:t xml:space="preserve">We would ideally like to hear from </w:t>
      </w:r>
      <w:r w:rsidR="00DC693D" w:rsidRPr="009D1A76">
        <w:t>everyone,</w:t>
      </w:r>
      <w:r w:rsidRPr="009D1A76">
        <w:t xml:space="preserve"> but you are </w:t>
      </w:r>
      <w:r w:rsidR="00B943E2" w:rsidRPr="009D1A76">
        <w:t xml:space="preserve">free to participate </w:t>
      </w:r>
      <w:r w:rsidRPr="009D1A76">
        <w:t xml:space="preserve">as much or as little as you like </w:t>
      </w:r>
    </w:p>
    <w:p w14:paraId="71AD7F34" w14:textId="6C23EA60" w:rsidR="002F08B4" w:rsidRPr="009D1A76" w:rsidRDefault="00FD47A1" w:rsidP="002F08B4">
      <w:pPr>
        <w:pStyle w:val="ListParagraph"/>
        <w:numPr>
          <w:ilvl w:val="0"/>
          <w:numId w:val="9"/>
        </w:numPr>
        <w:spacing w:after="0" w:line="240" w:lineRule="auto"/>
      </w:pPr>
      <w:r w:rsidRPr="009D1A76">
        <w:t>There are no right or wrong answers</w:t>
      </w:r>
      <w:r w:rsidR="00DC693D" w:rsidRPr="009D1A76">
        <w:t xml:space="preserve">: </w:t>
      </w:r>
      <w:r w:rsidRPr="009D1A76">
        <w:t xml:space="preserve">please be sensitive to everyone’s views and experiences. </w:t>
      </w:r>
    </w:p>
    <w:p w14:paraId="27F5D119" w14:textId="28270FAC" w:rsidR="00DC693D" w:rsidRPr="009D1A76" w:rsidRDefault="00FD47A1" w:rsidP="002F08B4">
      <w:pPr>
        <w:pStyle w:val="ListParagraph"/>
        <w:numPr>
          <w:ilvl w:val="0"/>
          <w:numId w:val="9"/>
        </w:numPr>
        <w:spacing w:after="0" w:line="240" w:lineRule="auto"/>
      </w:pPr>
      <w:r w:rsidRPr="009D1A76">
        <w:t>What is shared in this room stays in this room</w:t>
      </w:r>
      <w:r w:rsidR="00DC693D" w:rsidRPr="009D1A76">
        <w:t>:</w:t>
      </w:r>
      <w:r w:rsidRPr="009D1A76">
        <w:t xml:space="preserve"> please keep everything you hear confidential</w:t>
      </w:r>
    </w:p>
    <w:p w14:paraId="7C08B1DF" w14:textId="77777777" w:rsidR="00CB5E87" w:rsidRDefault="0013227F" w:rsidP="00CB5E87">
      <w:pPr>
        <w:pStyle w:val="ListParagraph"/>
        <w:numPr>
          <w:ilvl w:val="0"/>
          <w:numId w:val="9"/>
        </w:numPr>
        <w:spacing w:after="0" w:line="240" w:lineRule="auto"/>
      </w:pPr>
      <w:r w:rsidRPr="009D1A76">
        <w:t>When discussing examples from your own pra</w:t>
      </w:r>
      <w:r w:rsidR="002A3748" w:rsidRPr="009D1A76">
        <w:t xml:space="preserve">ctice, please be mindful of the </w:t>
      </w:r>
      <w:r w:rsidRPr="009D1A76">
        <w:t>anonymity of your patients and collea</w:t>
      </w:r>
      <w:r w:rsidR="002A3748" w:rsidRPr="009D1A76">
        <w:t xml:space="preserve">gues </w:t>
      </w:r>
    </w:p>
    <w:p w14:paraId="3A2E92B0" w14:textId="77777777" w:rsidR="00CB5E87" w:rsidRDefault="00CB5E87" w:rsidP="00CB5E87">
      <w:pPr>
        <w:spacing w:after="0" w:line="240" w:lineRule="auto"/>
        <w:rPr>
          <w:b/>
          <w:bCs/>
        </w:rPr>
      </w:pPr>
    </w:p>
    <w:p w14:paraId="75AC00E9" w14:textId="77777777" w:rsidR="00CB5E87" w:rsidRDefault="00CB5E87" w:rsidP="00CB5E87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4)   </w:t>
      </w:r>
      <w:r w:rsidR="00914098" w:rsidRPr="00CB5E87">
        <w:rPr>
          <w:b/>
          <w:bCs/>
        </w:rPr>
        <w:t xml:space="preserve">The facilitator </w:t>
      </w:r>
      <w:r w:rsidR="00FD47A1" w:rsidRPr="00CB5E87">
        <w:rPr>
          <w:b/>
          <w:bCs/>
        </w:rPr>
        <w:t xml:space="preserve">reminds </w:t>
      </w:r>
      <w:r w:rsidR="00914098" w:rsidRPr="00CB5E87">
        <w:rPr>
          <w:b/>
          <w:bCs/>
        </w:rPr>
        <w:t xml:space="preserve">the participants about the audio-recording of the discussions for </w:t>
      </w:r>
    </w:p>
    <w:p w14:paraId="341158D3" w14:textId="77777777" w:rsidR="00CB5E87" w:rsidRDefault="00CB5E87" w:rsidP="00CB5E87">
      <w:pPr>
        <w:spacing w:after="0" w:line="240" w:lineRule="auto"/>
      </w:pPr>
      <w:r>
        <w:rPr>
          <w:b/>
          <w:bCs/>
        </w:rPr>
        <w:t xml:space="preserve">       </w:t>
      </w:r>
      <w:r w:rsidR="00914098" w:rsidRPr="00CB5E87">
        <w:rPr>
          <w:b/>
          <w:bCs/>
        </w:rPr>
        <w:t xml:space="preserve">research </w:t>
      </w:r>
      <w:r w:rsidR="00576BF5" w:rsidRPr="00CB5E87">
        <w:rPr>
          <w:b/>
          <w:bCs/>
        </w:rPr>
        <w:t xml:space="preserve">purposes and reassures them about </w:t>
      </w:r>
      <w:r w:rsidR="00914098" w:rsidRPr="00CB5E87">
        <w:rPr>
          <w:b/>
          <w:bCs/>
        </w:rPr>
        <w:t>confidentiality and anonymity.</w:t>
      </w:r>
      <w:r w:rsidR="00914098" w:rsidRPr="009D1A76">
        <w:t xml:space="preserve"> </w:t>
      </w:r>
      <w:r w:rsidR="00DF6DED" w:rsidRPr="009D1A76">
        <w:t xml:space="preserve">If there is anyone </w:t>
      </w:r>
    </w:p>
    <w:p w14:paraId="48BB6B4E" w14:textId="77777777" w:rsidR="00CB5E87" w:rsidRDefault="00CB5E87" w:rsidP="00CB5E87">
      <w:pPr>
        <w:spacing w:after="0" w:line="240" w:lineRule="auto"/>
      </w:pPr>
      <w:r>
        <w:t xml:space="preserve">       </w:t>
      </w:r>
      <w:r w:rsidR="00DF6DED" w:rsidRPr="009D1A76">
        <w:t>who hasn’t yet signed a consent form and you want to participate, please can you do so now and</w:t>
      </w:r>
    </w:p>
    <w:p w14:paraId="2168639A" w14:textId="25659A17" w:rsidR="00B943E2" w:rsidRPr="009D1A76" w:rsidRDefault="00CB5E87" w:rsidP="00CB5E87">
      <w:pPr>
        <w:spacing w:after="0" w:line="240" w:lineRule="auto"/>
      </w:pPr>
      <w:r>
        <w:t xml:space="preserve">       </w:t>
      </w:r>
      <w:r w:rsidR="00DF6DED" w:rsidRPr="009D1A76">
        <w:t xml:space="preserve">place it in this box.  </w:t>
      </w:r>
    </w:p>
    <w:p w14:paraId="7BB16F66" w14:textId="77777777" w:rsidR="00CB5E87" w:rsidRDefault="00CB5E87" w:rsidP="007E437A">
      <w:pPr>
        <w:spacing w:after="0" w:line="240" w:lineRule="auto"/>
        <w:rPr>
          <w:b/>
          <w:sz w:val="28"/>
          <w:szCs w:val="28"/>
        </w:rPr>
      </w:pPr>
    </w:p>
    <w:p w14:paraId="58FCF707" w14:textId="23EDFA8B" w:rsidR="007E437A" w:rsidRDefault="00361ABE" w:rsidP="007E437A">
      <w:pPr>
        <w:spacing w:after="0" w:line="240" w:lineRule="auto"/>
        <w:rPr>
          <w:b/>
          <w:sz w:val="28"/>
          <w:szCs w:val="28"/>
        </w:rPr>
      </w:pPr>
      <w:r w:rsidRPr="0027275C">
        <w:rPr>
          <w:b/>
          <w:sz w:val="28"/>
          <w:szCs w:val="28"/>
        </w:rPr>
        <w:t>Round-table discussion</w:t>
      </w:r>
      <w:r w:rsidR="00CD06EE">
        <w:rPr>
          <w:b/>
          <w:sz w:val="28"/>
          <w:szCs w:val="28"/>
        </w:rPr>
        <w:t xml:space="preserve"> (</w:t>
      </w:r>
      <w:r w:rsidR="00A852E8">
        <w:rPr>
          <w:b/>
          <w:sz w:val="28"/>
          <w:szCs w:val="28"/>
        </w:rPr>
        <w:t>55</w:t>
      </w:r>
      <w:r w:rsidR="00CD06EE">
        <w:rPr>
          <w:b/>
          <w:sz w:val="28"/>
          <w:szCs w:val="28"/>
        </w:rPr>
        <w:t xml:space="preserve"> minutes)</w:t>
      </w:r>
      <w:r w:rsidR="00B943E2" w:rsidRPr="0027275C">
        <w:rPr>
          <w:b/>
          <w:sz w:val="28"/>
          <w:szCs w:val="28"/>
        </w:rPr>
        <w:t xml:space="preserve">: </w:t>
      </w:r>
      <w:r w:rsidR="002F08B4" w:rsidRPr="0027275C">
        <w:rPr>
          <w:b/>
          <w:sz w:val="28"/>
          <w:szCs w:val="28"/>
        </w:rPr>
        <w:t xml:space="preserve"> </w:t>
      </w:r>
    </w:p>
    <w:p w14:paraId="6B4D46DD" w14:textId="77777777" w:rsidR="007E437A" w:rsidRDefault="007E437A" w:rsidP="007E437A">
      <w:pPr>
        <w:spacing w:after="0" w:line="240" w:lineRule="auto"/>
        <w:rPr>
          <w:b/>
          <w:sz w:val="28"/>
          <w:szCs w:val="28"/>
        </w:rPr>
      </w:pPr>
    </w:p>
    <w:p w14:paraId="7658ABA3" w14:textId="77777777" w:rsidR="00A852E8" w:rsidRPr="00CB5E87" w:rsidRDefault="00A852E8" w:rsidP="00815638">
      <w:pPr>
        <w:spacing w:after="0" w:line="240" w:lineRule="auto"/>
        <w:rPr>
          <w:b/>
          <w:bCs/>
          <w:color w:val="0070C0"/>
          <w:sz w:val="24"/>
          <w:szCs w:val="24"/>
        </w:rPr>
      </w:pPr>
      <w:r w:rsidRPr="00CB5E87">
        <w:rPr>
          <w:b/>
          <w:bCs/>
          <w:color w:val="0070C0"/>
          <w:sz w:val="24"/>
          <w:szCs w:val="24"/>
        </w:rPr>
        <w:t xml:space="preserve">Introduction (5 minutes): </w:t>
      </w:r>
    </w:p>
    <w:p w14:paraId="7A709141" w14:textId="77777777" w:rsidR="00A852E8" w:rsidRDefault="00A852E8" w:rsidP="00815638">
      <w:pPr>
        <w:spacing w:after="0" w:line="240" w:lineRule="auto"/>
      </w:pPr>
    </w:p>
    <w:p w14:paraId="58A20CAC" w14:textId="62B9366F" w:rsidR="00540340" w:rsidRDefault="00A852E8" w:rsidP="009D1A76">
      <w:pPr>
        <w:spacing w:after="0" w:line="240" w:lineRule="auto"/>
      </w:pPr>
      <w:r>
        <w:t>Ask participants to give introduce themselves by giving their</w:t>
      </w:r>
      <w:r w:rsidR="00556437" w:rsidRPr="0027275C">
        <w:t xml:space="preserve"> name, role, workplace</w:t>
      </w:r>
      <w:r w:rsidR="00815638">
        <w:t xml:space="preserve"> and</w:t>
      </w:r>
      <w:r w:rsidR="00E67B0C" w:rsidRPr="0027275C">
        <w:t xml:space="preserve"> </w:t>
      </w:r>
      <w:r w:rsidR="009D1A76">
        <w:t xml:space="preserve">their </w:t>
      </w:r>
      <w:r w:rsidR="00815638">
        <w:t xml:space="preserve">typical </w:t>
      </w:r>
      <w:r w:rsidR="00E67B0C" w:rsidRPr="0027275C">
        <w:t xml:space="preserve">involvement </w:t>
      </w:r>
      <w:r w:rsidR="00CD06EE">
        <w:t>in decisions to administer / use anticipatory medications</w:t>
      </w:r>
    </w:p>
    <w:p w14:paraId="1630C994" w14:textId="77777777" w:rsidR="009D1A76" w:rsidRPr="009D1A76" w:rsidRDefault="009D1A76" w:rsidP="009D1A76">
      <w:pPr>
        <w:spacing w:after="0" w:line="240" w:lineRule="auto"/>
      </w:pPr>
    </w:p>
    <w:p w14:paraId="5D1CB367" w14:textId="0D3FC17E" w:rsidR="007117FF" w:rsidRPr="001716A2" w:rsidRDefault="005B7AAE" w:rsidP="007117FF">
      <w:pPr>
        <w:spacing w:after="0" w:line="240" w:lineRule="auto"/>
        <w:rPr>
          <w:b/>
          <w:color w:val="0070C0"/>
          <w:sz w:val="24"/>
          <w:szCs w:val="24"/>
        </w:rPr>
      </w:pPr>
      <w:r w:rsidRPr="001716A2">
        <w:rPr>
          <w:b/>
          <w:color w:val="0070C0"/>
          <w:sz w:val="24"/>
          <w:szCs w:val="24"/>
        </w:rPr>
        <w:t xml:space="preserve">Topic </w:t>
      </w:r>
      <w:r w:rsidR="0009725E" w:rsidRPr="001716A2">
        <w:rPr>
          <w:b/>
          <w:color w:val="0070C0"/>
          <w:sz w:val="24"/>
          <w:szCs w:val="24"/>
        </w:rPr>
        <w:t>1</w:t>
      </w:r>
      <w:r w:rsidRPr="001716A2">
        <w:rPr>
          <w:b/>
          <w:color w:val="0070C0"/>
          <w:sz w:val="24"/>
          <w:szCs w:val="24"/>
        </w:rPr>
        <w:t xml:space="preserve">: </w:t>
      </w:r>
      <w:r w:rsidR="00F47EFA" w:rsidRPr="001716A2">
        <w:rPr>
          <w:b/>
          <w:color w:val="0070C0"/>
          <w:sz w:val="24"/>
          <w:szCs w:val="24"/>
        </w:rPr>
        <w:t>W</w:t>
      </w:r>
      <w:r w:rsidR="0009725E" w:rsidRPr="001716A2">
        <w:rPr>
          <w:b/>
          <w:color w:val="0070C0"/>
          <w:sz w:val="24"/>
          <w:szCs w:val="24"/>
        </w:rPr>
        <w:t>hat works well</w:t>
      </w:r>
      <w:r w:rsidR="0056798F" w:rsidRPr="001716A2">
        <w:rPr>
          <w:b/>
          <w:color w:val="0070C0"/>
          <w:sz w:val="24"/>
          <w:szCs w:val="24"/>
        </w:rPr>
        <w:t xml:space="preserve"> (</w:t>
      </w:r>
      <w:r w:rsidR="00F47EFA" w:rsidRPr="001716A2">
        <w:rPr>
          <w:b/>
          <w:color w:val="0070C0"/>
          <w:sz w:val="24"/>
          <w:szCs w:val="24"/>
        </w:rPr>
        <w:t>20</w:t>
      </w:r>
      <w:r w:rsidR="0056798F" w:rsidRPr="001716A2">
        <w:rPr>
          <w:b/>
          <w:color w:val="0070C0"/>
          <w:sz w:val="24"/>
          <w:szCs w:val="24"/>
        </w:rPr>
        <w:t xml:space="preserve"> min</w:t>
      </w:r>
      <w:r w:rsidR="00815638" w:rsidRPr="001716A2">
        <w:rPr>
          <w:b/>
          <w:color w:val="0070C0"/>
          <w:sz w:val="24"/>
          <w:szCs w:val="24"/>
        </w:rPr>
        <w:t>utes</w:t>
      </w:r>
      <w:r w:rsidR="0056798F" w:rsidRPr="001716A2">
        <w:rPr>
          <w:b/>
          <w:color w:val="0070C0"/>
          <w:sz w:val="24"/>
          <w:szCs w:val="24"/>
        </w:rPr>
        <w:t>)</w:t>
      </w:r>
      <w:r w:rsidR="00E67B0C" w:rsidRPr="001716A2">
        <w:rPr>
          <w:b/>
          <w:color w:val="0070C0"/>
          <w:sz w:val="24"/>
          <w:szCs w:val="24"/>
        </w:rPr>
        <w:t>:</w:t>
      </w:r>
    </w:p>
    <w:p w14:paraId="61EEC714" w14:textId="77777777" w:rsidR="001716A2" w:rsidRPr="0027275C" w:rsidRDefault="001716A2" w:rsidP="007117FF">
      <w:pPr>
        <w:spacing w:after="0" w:line="240" w:lineRule="auto"/>
        <w:rPr>
          <w:b/>
        </w:rPr>
      </w:pPr>
    </w:p>
    <w:p w14:paraId="515861B0" w14:textId="21A13890" w:rsidR="0010487D" w:rsidRPr="001716A2" w:rsidRDefault="00F47EFA" w:rsidP="007117FF">
      <w:pPr>
        <w:rPr>
          <w:b/>
          <w:bCs/>
        </w:rPr>
      </w:pPr>
      <w:r w:rsidRPr="001716A2">
        <w:rPr>
          <w:b/>
          <w:bCs/>
        </w:rPr>
        <w:t>1</w:t>
      </w:r>
      <w:r w:rsidR="00C32D0A" w:rsidRPr="001716A2">
        <w:rPr>
          <w:b/>
          <w:bCs/>
        </w:rPr>
        <w:t xml:space="preserve">) </w:t>
      </w:r>
      <w:r w:rsidR="00224514">
        <w:rPr>
          <w:b/>
          <w:bCs/>
        </w:rPr>
        <w:t xml:space="preserve">Where you </w:t>
      </w:r>
      <w:r w:rsidR="007A77D1">
        <w:rPr>
          <w:b/>
          <w:bCs/>
        </w:rPr>
        <w:t>practice</w:t>
      </w:r>
      <w:r w:rsidR="00224514">
        <w:rPr>
          <w:b/>
          <w:bCs/>
        </w:rPr>
        <w:t>, w</w:t>
      </w:r>
      <w:r w:rsidR="00EE788D" w:rsidRPr="001716A2">
        <w:rPr>
          <w:b/>
          <w:bCs/>
        </w:rPr>
        <w:t xml:space="preserve">hat factors </w:t>
      </w:r>
      <w:r w:rsidR="006C7139" w:rsidRPr="001716A2">
        <w:rPr>
          <w:b/>
          <w:bCs/>
        </w:rPr>
        <w:t xml:space="preserve">seem to </w:t>
      </w:r>
      <w:r w:rsidR="00EE788D" w:rsidRPr="001716A2">
        <w:rPr>
          <w:b/>
          <w:bCs/>
        </w:rPr>
        <w:t xml:space="preserve">promote </w:t>
      </w:r>
      <w:r w:rsidR="003D3A51">
        <w:rPr>
          <w:b/>
          <w:bCs/>
        </w:rPr>
        <w:t xml:space="preserve">the </w:t>
      </w:r>
      <w:r w:rsidR="0009725E" w:rsidRPr="001716A2">
        <w:rPr>
          <w:b/>
          <w:bCs/>
        </w:rPr>
        <w:t>appropriate</w:t>
      </w:r>
      <w:r w:rsidR="00EE788D" w:rsidRPr="001716A2">
        <w:rPr>
          <w:b/>
          <w:bCs/>
        </w:rPr>
        <w:t xml:space="preserve"> </w:t>
      </w:r>
      <w:r w:rsidR="0009725E" w:rsidRPr="001716A2">
        <w:rPr>
          <w:b/>
          <w:bCs/>
        </w:rPr>
        <w:t xml:space="preserve">and timely </w:t>
      </w:r>
      <w:r w:rsidR="003D3A51">
        <w:rPr>
          <w:b/>
          <w:bCs/>
        </w:rPr>
        <w:t>use</w:t>
      </w:r>
      <w:r w:rsidR="003D3A51" w:rsidRPr="001716A2">
        <w:rPr>
          <w:b/>
          <w:bCs/>
        </w:rPr>
        <w:t xml:space="preserve"> </w:t>
      </w:r>
      <w:r w:rsidR="003D3A51">
        <w:rPr>
          <w:b/>
          <w:bCs/>
        </w:rPr>
        <w:t>(</w:t>
      </w:r>
      <w:r w:rsidR="0009725E" w:rsidRPr="001716A2">
        <w:rPr>
          <w:b/>
          <w:bCs/>
        </w:rPr>
        <w:t>administ</w:t>
      </w:r>
      <w:r w:rsidR="003D3A51">
        <w:rPr>
          <w:b/>
          <w:bCs/>
        </w:rPr>
        <w:t>ration) of prescribed</w:t>
      </w:r>
      <w:r w:rsidR="0009725E" w:rsidRPr="001716A2">
        <w:rPr>
          <w:b/>
          <w:bCs/>
        </w:rPr>
        <w:t xml:space="preserve"> antic</w:t>
      </w:r>
      <w:r w:rsidR="00224514">
        <w:rPr>
          <w:b/>
          <w:bCs/>
        </w:rPr>
        <w:t>ipatory medications</w:t>
      </w:r>
      <w:r w:rsidR="0009725E" w:rsidRPr="001716A2">
        <w:rPr>
          <w:b/>
          <w:bCs/>
        </w:rPr>
        <w:t>?</w:t>
      </w:r>
    </w:p>
    <w:p w14:paraId="3E643190" w14:textId="77777777" w:rsidR="00F47EFA" w:rsidRPr="0027275C" w:rsidRDefault="00F47EFA" w:rsidP="00F47EFA">
      <w:pPr>
        <w:pStyle w:val="ListParagraph"/>
        <w:numPr>
          <w:ilvl w:val="0"/>
          <w:numId w:val="21"/>
        </w:numPr>
        <w:spacing w:after="0" w:line="240" w:lineRule="auto"/>
        <w:rPr>
          <w:i/>
        </w:rPr>
      </w:pPr>
      <w:r w:rsidRPr="0027275C">
        <w:rPr>
          <w:i/>
        </w:rPr>
        <w:t xml:space="preserve">Ask for examples to illustrate points made </w:t>
      </w:r>
    </w:p>
    <w:p w14:paraId="1D10FE10" w14:textId="77777777" w:rsidR="00F47EFA" w:rsidRDefault="00F47EFA" w:rsidP="00F47EFA">
      <w:pPr>
        <w:spacing w:after="0" w:line="240" w:lineRule="auto"/>
      </w:pPr>
    </w:p>
    <w:p w14:paraId="07842C6C" w14:textId="4103B8D1" w:rsidR="00EE788D" w:rsidRPr="001716A2" w:rsidRDefault="00F47EFA" w:rsidP="00F47EFA">
      <w:pPr>
        <w:spacing w:after="0" w:line="240" w:lineRule="auto"/>
        <w:rPr>
          <w:b/>
          <w:bCs/>
          <w:i/>
        </w:rPr>
      </w:pPr>
      <w:r w:rsidRPr="001716A2">
        <w:rPr>
          <w:b/>
          <w:bCs/>
        </w:rPr>
        <w:t xml:space="preserve">2) </w:t>
      </w:r>
      <w:r w:rsidR="00815638" w:rsidRPr="001716A2">
        <w:rPr>
          <w:b/>
          <w:bCs/>
        </w:rPr>
        <w:t>How much should clinicians involve families in decis</w:t>
      </w:r>
      <w:r w:rsidR="007A77D1">
        <w:rPr>
          <w:b/>
          <w:bCs/>
        </w:rPr>
        <w:t xml:space="preserve">ions to </w:t>
      </w:r>
      <w:r w:rsidR="003D3A51">
        <w:rPr>
          <w:b/>
          <w:bCs/>
        </w:rPr>
        <w:t xml:space="preserve">use (administer) prescribed </w:t>
      </w:r>
      <w:r w:rsidR="007A77D1">
        <w:rPr>
          <w:b/>
          <w:bCs/>
        </w:rPr>
        <w:t xml:space="preserve">anticipatory </w:t>
      </w:r>
      <w:r w:rsidR="00815638" w:rsidRPr="001716A2">
        <w:rPr>
          <w:b/>
          <w:bCs/>
        </w:rPr>
        <w:t>medications?</w:t>
      </w:r>
    </w:p>
    <w:p w14:paraId="538B859C" w14:textId="77777777" w:rsidR="00815638" w:rsidRPr="00815638" w:rsidRDefault="00815638" w:rsidP="00815638">
      <w:pPr>
        <w:pStyle w:val="ListParagraph"/>
        <w:spacing w:after="0" w:line="240" w:lineRule="auto"/>
        <w:rPr>
          <w:i/>
        </w:rPr>
      </w:pPr>
    </w:p>
    <w:p w14:paraId="02903C60" w14:textId="096E2DE5" w:rsidR="007250AA" w:rsidRPr="001716A2" w:rsidRDefault="007250AA" w:rsidP="0010360A">
      <w:pPr>
        <w:spacing w:after="0" w:line="240" w:lineRule="auto"/>
        <w:rPr>
          <w:b/>
          <w:bCs/>
          <w:color w:val="0070C0"/>
          <w:sz w:val="24"/>
          <w:szCs w:val="24"/>
        </w:rPr>
      </w:pPr>
      <w:r w:rsidRPr="001716A2">
        <w:rPr>
          <w:b/>
          <w:bCs/>
          <w:color w:val="0070C0"/>
          <w:sz w:val="24"/>
          <w:szCs w:val="24"/>
        </w:rPr>
        <w:t xml:space="preserve">Topic 2: </w:t>
      </w:r>
      <w:r w:rsidR="00F47EFA" w:rsidRPr="001716A2">
        <w:rPr>
          <w:b/>
          <w:bCs/>
          <w:color w:val="0070C0"/>
          <w:sz w:val="24"/>
          <w:szCs w:val="24"/>
        </w:rPr>
        <w:t>W</w:t>
      </w:r>
      <w:r w:rsidRPr="001716A2">
        <w:rPr>
          <w:b/>
          <w:bCs/>
          <w:color w:val="0070C0"/>
          <w:sz w:val="24"/>
          <w:szCs w:val="24"/>
        </w:rPr>
        <w:t>hat can go wrong</w:t>
      </w:r>
      <w:r w:rsidR="00815638" w:rsidRPr="001716A2">
        <w:rPr>
          <w:b/>
          <w:bCs/>
          <w:color w:val="0070C0"/>
          <w:sz w:val="24"/>
          <w:szCs w:val="24"/>
        </w:rPr>
        <w:t xml:space="preserve"> (1</w:t>
      </w:r>
      <w:r w:rsidR="00F47EFA" w:rsidRPr="001716A2">
        <w:rPr>
          <w:b/>
          <w:bCs/>
          <w:color w:val="0070C0"/>
          <w:sz w:val="24"/>
          <w:szCs w:val="24"/>
        </w:rPr>
        <w:t>0</w:t>
      </w:r>
      <w:r w:rsidR="00815638" w:rsidRPr="001716A2">
        <w:rPr>
          <w:b/>
          <w:bCs/>
          <w:color w:val="0070C0"/>
          <w:sz w:val="24"/>
          <w:szCs w:val="24"/>
        </w:rPr>
        <w:t xml:space="preserve"> minutes)</w:t>
      </w:r>
      <w:r w:rsidRPr="001716A2">
        <w:rPr>
          <w:b/>
          <w:bCs/>
          <w:color w:val="0070C0"/>
          <w:sz w:val="24"/>
          <w:szCs w:val="24"/>
        </w:rPr>
        <w:t>:</w:t>
      </w:r>
    </w:p>
    <w:p w14:paraId="2659412A" w14:textId="77777777" w:rsidR="00815638" w:rsidRDefault="00815638" w:rsidP="0010360A">
      <w:pPr>
        <w:spacing w:after="0" w:line="240" w:lineRule="auto"/>
      </w:pPr>
    </w:p>
    <w:p w14:paraId="4092E88A" w14:textId="282AAC16" w:rsidR="001716A2" w:rsidRDefault="001716A2" w:rsidP="007250AA">
      <w:pPr>
        <w:spacing w:after="0" w:line="24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3) </w:t>
      </w:r>
      <w:r w:rsidR="00640362" w:rsidRPr="001716A2">
        <w:rPr>
          <w:b/>
          <w:bCs/>
          <w:color w:val="000000" w:themeColor="text1"/>
        </w:rPr>
        <w:t>C</w:t>
      </w:r>
      <w:r w:rsidR="007250AA" w:rsidRPr="001716A2">
        <w:rPr>
          <w:b/>
          <w:bCs/>
          <w:color w:val="000000" w:themeColor="text1"/>
        </w:rPr>
        <w:t xml:space="preserve">ould you share </w:t>
      </w:r>
      <w:r w:rsidR="00640362" w:rsidRPr="001716A2">
        <w:rPr>
          <w:b/>
          <w:bCs/>
          <w:color w:val="000000" w:themeColor="text1"/>
        </w:rPr>
        <w:t>an</w:t>
      </w:r>
      <w:r w:rsidR="007250AA" w:rsidRPr="001716A2">
        <w:rPr>
          <w:b/>
          <w:bCs/>
          <w:color w:val="000000" w:themeColor="text1"/>
        </w:rPr>
        <w:t xml:space="preserve"> example from your practice of when things went wrong or almost went wrong </w:t>
      </w:r>
      <w:r w:rsidR="001D5355">
        <w:rPr>
          <w:b/>
          <w:bCs/>
          <w:color w:val="000000" w:themeColor="text1"/>
        </w:rPr>
        <w:t>regarding</w:t>
      </w:r>
      <w:r w:rsidR="007250AA" w:rsidRPr="001716A2">
        <w:rPr>
          <w:b/>
          <w:bCs/>
          <w:color w:val="000000" w:themeColor="text1"/>
        </w:rPr>
        <w:t xml:space="preserve"> </w:t>
      </w:r>
      <w:r w:rsidR="001F4350">
        <w:rPr>
          <w:b/>
          <w:bCs/>
          <w:color w:val="000000" w:themeColor="text1"/>
        </w:rPr>
        <w:t>using (</w:t>
      </w:r>
      <w:r w:rsidR="00640362" w:rsidRPr="001716A2">
        <w:rPr>
          <w:b/>
          <w:bCs/>
          <w:color w:val="000000" w:themeColor="text1"/>
        </w:rPr>
        <w:t>administering</w:t>
      </w:r>
      <w:r w:rsidR="001F4350">
        <w:rPr>
          <w:b/>
          <w:bCs/>
          <w:color w:val="000000" w:themeColor="text1"/>
        </w:rPr>
        <w:t>) prescribed</w:t>
      </w:r>
      <w:r w:rsidR="00640362" w:rsidRPr="001716A2">
        <w:rPr>
          <w:b/>
          <w:bCs/>
          <w:color w:val="000000" w:themeColor="text1"/>
        </w:rPr>
        <w:t xml:space="preserve"> anticipatory medication</w:t>
      </w:r>
      <w:r w:rsidR="007250AA" w:rsidRPr="001716A2">
        <w:rPr>
          <w:b/>
          <w:bCs/>
          <w:color w:val="000000" w:themeColor="text1"/>
        </w:rPr>
        <w:t>?</w:t>
      </w:r>
      <w:r w:rsidR="007250AA" w:rsidRPr="001716A2">
        <w:rPr>
          <w:color w:val="000000" w:themeColor="text1"/>
        </w:rPr>
        <w:t xml:space="preserve"> </w:t>
      </w:r>
    </w:p>
    <w:p w14:paraId="12603985" w14:textId="77777777" w:rsidR="001716A2" w:rsidRDefault="001716A2" w:rsidP="007250AA">
      <w:pPr>
        <w:spacing w:after="0" w:line="240" w:lineRule="auto"/>
      </w:pPr>
    </w:p>
    <w:p w14:paraId="0116BB24" w14:textId="726CAC5D" w:rsidR="007250AA" w:rsidRPr="00A07C51" w:rsidRDefault="007250AA" w:rsidP="001716A2">
      <w:pPr>
        <w:pStyle w:val="ListParagraph"/>
        <w:numPr>
          <w:ilvl w:val="0"/>
          <w:numId w:val="21"/>
        </w:numPr>
        <w:spacing w:after="0" w:line="240" w:lineRule="auto"/>
      </w:pPr>
      <w:r w:rsidRPr="001716A2">
        <w:rPr>
          <w:i/>
        </w:rPr>
        <w:t xml:space="preserve">Remind to be mindful of preserving the anonymity of those </w:t>
      </w:r>
      <w:r w:rsidR="00640362" w:rsidRPr="001716A2">
        <w:rPr>
          <w:i/>
        </w:rPr>
        <w:t>involved</w:t>
      </w:r>
    </w:p>
    <w:p w14:paraId="4E1D63AB" w14:textId="33FEAE1A" w:rsidR="00A07C51" w:rsidRDefault="00A07C51" w:rsidP="001716A2">
      <w:pPr>
        <w:pStyle w:val="ListParagraph"/>
        <w:numPr>
          <w:ilvl w:val="0"/>
          <w:numId w:val="21"/>
        </w:numPr>
        <w:spacing w:after="0" w:line="240" w:lineRule="auto"/>
      </w:pPr>
      <w:r>
        <w:rPr>
          <w:i/>
        </w:rPr>
        <w:t xml:space="preserve">Move the conversation on to topic 3 after 10-minutes if there are multiple examples given </w:t>
      </w:r>
    </w:p>
    <w:p w14:paraId="41980C25" w14:textId="77777777" w:rsidR="007250AA" w:rsidRDefault="007250AA" w:rsidP="0010360A">
      <w:pPr>
        <w:spacing w:after="0" w:line="240" w:lineRule="auto"/>
      </w:pPr>
    </w:p>
    <w:p w14:paraId="704954BC" w14:textId="4A4D7B1C" w:rsidR="007250AA" w:rsidRPr="001716A2" w:rsidRDefault="007250AA" w:rsidP="0010360A">
      <w:pPr>
        <w:spacing w:after="0" w:line="240" w:lineRule="auto"/>
        <w:rPr>
          <w:b/>
          <w:bCs/>
          <w:color w:val="0070C0"/>
          <w:sz w:val="24"/>
          <w:szCs w:val="24"/>
        </w:rPr>
      </w:pPr>
      <w:r w:rsidRPr="001716A2">
        <w:rPr>
          <w:b/>
          <w:bCs/>
          <w:color w:val="0070C0"/>
          <w:sz w:val="24"/>
          <w:szCs w:val="24"/>
        </w:rPr>
        <w:t xml:space="preserve">Topic 3: </w:t>
      </w:r>
      <w:r w:rsidR="00F47EFA" w:rsidRPr="001716A2">
        <w:rPr>
          <w:b/>
          <w:bCs/>
          <w:color w:val="0070C0"/>
          <w:sz w:val="24"/>
          <w:szCs w:val="24"/>
        </w:rPr>
        <w:t>W</w:t>
      </w:r>
      <w:r w:rsidRPr="001716A2">
        <w:rPr>
          <w:b/>
          <w:bCs/>
          <w:color w:val="0070C0"/>
          <w:sz w:val="24"/>
          <w:szCs w:val="24"/>
        </w:rPr>
        <w:t>hat could be improved</w:t>
      </w:r>
      <w:r w:rsidR="00815638" w:rsidRPr="001716A2">
        <w:rPr>
          <w:b/>
          <w:bCs/>
          <w:color w:val="0070C0"/>
          <w:sz w:val="24"/>
          <w:szCs w:val="24"/>
        </w:rPr>
        <w:t xml:space="preserve"> (15 minutes):</w:t>
      </w:r>
    </w:p>
    <w:p w14:paraId="1B1C88C2" w14:textId="77777777" w:rsidR="007250AA" w:rsidRPr="0027275C" w:rsidRDefault="007250AA" w:rsidP="0010360A">
      <w:pPr>
        <w:spacing w:after="0" w:line="240" w:lineRule="auto"/>
      </w:pPr>
    </w:p>
    <w:p w14:paraId="0D803D46" w14:textId="0C5B8BF7" w:rsidR="0010487D" w:rsidRDefault="001716A2" w:rsidP="009C6BAA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4) </w:t>
      </w:r>
      <w:r w:rsidR="007250AA" w:rsidRPr="001716A2">
        <w:rPr>
          <w:b/>
          <w:bCs/>
        </w:rPr>
        <w:t xml:space="preserve">Are there elements of </w:t>
      </w:r>
      <w:r w:rsidR="00661C74">
        <w:rPr>
          <w:b/>
          <w:bCs/>
        </w:rPr>
        <w:t xml:space="preserve">systems </w:t>
      </w:r>
      <w:r w:rsidR="007250AA" w:rsidRPr="001716A2">
        <w:rPr>
          <w:b/>
          <w:bCs/>
        </w:rPr>
        <w:t xml:space="preserve">to </w:t>
      </w:r>
      <w:r w:rsidR="00B05A95">
        <w:rPr>
          <w:b/>
          <w:bCs/>
        </w:rPr>
        <w:t>use (</w:t>
      </w:r>
      <w:r w:rsidR="00661C74">
        <w:rPr>
          <w:b/>
          <w:bCs/>
        </w:rPr>
        <w:t>administer</w:t>
      </w:r>
      <w:r w:rsidR="00B05A95">
        <w:rPr>
          <w:b/>
          <w:bCs/>
        </w:rPr>
        <w:t>)</w:t>
      </w:r>
      <w:r w:rsidR="00661C74" w:rsidRPr="001716A2">
        <w:rPr>
          <w:b/>
          <w:bCs/>
        </w:rPr>
        <w:t xml:space="preserve"> </w:t>
      </w:r>
      <w:r w:rsidR="001F4350">
        <w:rPr>
          <w:b/>
          <w:bCs/>
        </w:rPr>
        <w:t xml:space="preserve">prescribed </w:t>
      </w:r>
      <w:r w:rsidR="007250AA" w:rsidRPr="001716A2">
        <w:rPr>
          <w:b/>
          <w:bCs/>
        </w:rPr>
        <w:t>medications in your area that could be improved</w:t>
      </w:r>
      <w:r w:rsidR="009C6BAA" w:rsidRPr="001716A2">
        <w:rPr>
          <w:b/>
          <w:bCs/>
        </w:rPr>
        <w:t>?</w:t>
      </w:r>
    </w:p>
    <w:p w14:paraId="4ED7E109" w14:textId="77777777" w:rsidR="001716A2" w:rsidRPr="001716A2" w:rsidRDefault="001716A2" w:rsidP="009C6BAA">
      <w:pPr>
        <w:spacing w:after="0" w:line="240" w:lineRule="auto"/>
        <w:rPr>
          <w:b/>
          <w:bCs/>
        </w:rPr>
      </w:pPr>
    </w:p>
    <w:p w14:paraId="0BBB6F7D" w14:textId="2315A362" w:rsidR="0010487D" w:rsidRPr="0027275C" w:rsidRDefault="0010487D" w:rsidP="0010487D">
      <w:pPr>
        <w:pStyle w:val="ListParagraph"/>
        <w:numPr>
          <w:ilvl w:val="0"/>
          <w:numId w:val="22"/>
        </w:numPr>
        <w:spacing w:after="0" w:line="240" w:lineRule="auto"/>
        <w:rPr>
          <w:i/>
        </w:rPr>
      </w:pPr>
      <w:r w:rsidRPr="0027275C">
        <w:rPr>
          <w:i/>
        </w:rPr>
        <w:t xml:space="preserve">Ask for examples to illustrate points made </w:t>
      </w:r>
    </w:p>
    <w:p w14:paraId="4A1AE8F7" w14:textId="7E17FF76" w:rsidR="009C6BAA" w:rsidRPr="0027275C" w:rsidRDefault="009C6BAA" w:rsidP="009C6BAA">
      <w:pPr>
        <w:pStyle w:val="ListParagraph"/>
        <w:numPr>
          <w:ilvl w:val="0"/>
          <w:numId w:val="22"/>
        </w:numPr>
        <w:spacing w:after="0" w:line="240" w:lineRule="auto"/>
        <w:rPr>
          <w:i/>
        </w:rPr>
      </w:pPr>
      <w:r w:rsidRPr="0027275C">
        <w:rPr>
          <w:i/>
        </w:rPr>
        <w:t>If limited response</w:t>
      </w:r>
      <w:r w:rsidR="00595038" w:rsidRPr="0027275C">
        <w:rPr>
          <w:i/>
        </w:rPr>
        <w:t xml:space="preserve">, prompt </w:t>
      </w:r>
      <w:r w:rsidR="00815638">
        <w:rPr>
          <w:i/>
        </w:rPr>
        <w:t>participants to consider</w:t>
      </w:r>
      <w:r w:rsidRPr="0027275C">
        <w:rPr>
          <w:i/>
        </w:rPr>
        <w:t xml:space="preserve">: </w:t>
      </w:r>
    </w:p>
    <w:p w14:paraId="0568347C" w14:textId="49BC3D29" w:rsidR="009C6BAA" w:rsidRPr="0027275C" w:rsidRDefault="00DB04B6" w:rsidP="009C6BAA">
      <w:pPr>
        <w:pStyle w:val="ListParagraph"/>
        <w:numPr>
          <w:ilvl w:val="1"/>
          <w:numId w:val="22"/>
        </w:numPr>
        <w:spacing w:after="0" w:line="240" w:lineRule="auto"/>
        <w:rPr>
          <w:i/>
        </w:rPr>
      </w:pPr>
      <w:r w:rsidRPr="0027275C">
        <w:rPr>
          <w:i/>
        </w:rPr>
        <w:t>P</w:t>
      </w:r>
      <w:r w:rsidR="009C6BAA" w:rsidRPr="0027275C">
        <w:rPr>
          <w:i/>
        </w:rPr>
        <w:t>atient</w:t>
      </w:r>
      <w:r>
        <w:rPr>
          <w:i/>
        </w:rPr>
        <w:t xml:space="preserve"> and family</w:t>
      </w:r>
      <w:r w:rsidR="009C6BAA" w:rsidRPr="0027275C">
        <w:rPr>
          <w:i/>
        </w:rPr>
        <w:t xml:space="preserve"> </w:t>
      </w:r>
      <w:r w:rsidR="005575E1">
        <w:rPr>
          <w:i/>
        </w:rPr>
        <w:t xml:space="preserve">factors </w:t>
      </w:r>
      <w:r w:rsidR="009C6BAA" w:rsidRPr="0027275C">
        <w:rPr>
          <w:i/>
        </w:rPr>
        <w:t xml:space="preserve">(e.g. preferences, </w:t>
      </w:r>
      <w:r w:rsidRPr="0027275C">
        <w:rPr>
          <w:i/>
        </w:rPr>
        <w:t>mental capacity</w:t>
      </w:r>
      <w:r>
        <w:rPr>
          <w:i/>
        </w:rPr>
        <w:t>, support structures</w:t>
      </w:r>
      <w:r w:rsidR="009C6BAA" w:rsidRPr="0027275C">
        <w:rPr>
          <w:i/>
        </w:rPr>
        <w:t>)</w:t>
      </w:r>
    </w:p>
    <w:p w14:paraId="6B4E04D6" w14:textId="148E29F7" w:rsidR="00640362" w:rsidRPr="0027275C" w:rsidRDefault="00640362" w:rsidP="00640362">
      <w:pPr>
        <w:pStyle w:val="ListParagraph"/>
        <w:numPr>
          <w:ilvl w:val="1"/>
          <w:numId w:val="22"/>
        </w:numPr>
        <w:spacing w:after="0" w:line="240" w:lineRule="auto"/>
        <w:rPr>
          <w:i/>
        </w:rPr>
      </w:pPr>
      <w:r>
        <w:rPr>
          <w:i/>
        </w:rPr>
        <w:t>systems</w:t>
      </w:r>
      <w:r w:rsidRPr="0027275C">
        <w:rPr>
          <w:i/>
        </w:rPr>
        <w:t xml:space="preserve"> factors </w:t>
      </w:r>
      <w:r>
        <w:rPr>
          <w:i/>
        </w:rPr>
        <w:t>(</w:t>
      </w:r>
      <w:r w:rsidRPr="0027275C">
        <w:rPr>
          <w:i/>
        </w:rPr>
        <w:t>e.g. policies/procedures</w:t>
      </w:r>
      <w:r>
        <w:rPr>
          <w:i/>
        </w:rPr>
        <w:t>, speed of access to services</w:t>
      </w:r>
      <w:r w:rsidRPr="0027275C">
        <w:rPr>
          <w:i/>
        </w:rPr>
        <w:t xml:space="preserve">) </w:t>
      </w:r>
    </w:p>
    <w:p w14:paraId="2B1C85A5" w14:textId="13724EA6" w:rsidR="00640362" w:rsidRPr="0027275C" w:rsidRDefault="00640362" w:rsidP="00640362">
      <w:pPr>
        <w:pStyle w:val="ListParagraph"/>
        <w:numPr>
          <w:ilvl w:val="1"/>
          <w:numId w:val="22"/>
        </w:numPr>
        <w:spacing w:after="0" w:line="240" w:lineRule="auto"/>
        <w:rPr>
          <w:i/>
        </w:rPr>
      </w:pPr>
      <w:r w:rsidRPr="0027275C">
        <w:rPr>
          <w:i/>
        </w:rPr>
        <w:t xml:space="preserve">healthcare professional factors (e.g. experience, training, </w:t>
      </w:r>
      <w:r w:rsidR="001213DB">
        <w:rPr>
          <w:i/>
        </w:rPr>
        <w:t xml:space="preserve">skills in </w:t>
      </w:r>
      <w:r w:rsidR="00A07C51">
        <w:rPr>
          <w:i/>
        </w:rPr>
        <w:t>recognising dying</w:t>
      </w:r>
      <w:r w:rsidRPr="0027275C">
        <w:rPr>
          <w:i/>
        </w:rPr>
        <w:t xml:space="preserve">) </w:t>
      </w:r>
    </w:p>
    <w:p w14:paraId="47B0F905" w14:textId="6CD3BFAA" w:rsidR="00640362" w:rsidRPr="00640362" w:rsidRDefault="00640362" w:rsidP="00640362">
      <w:pPr>
        <w:pStyle w:val="ListParagraph"/>
        <w:numPr>
          <w:ilvl w:val="1"/>
          <w:numId w:val="22"/>
        </w:numPr>
        <w:spacing w:after="0" w:line="240" w:lineRule="auto"/>
        <w:rPr>
          <w:i/>
        </w:rPr>
      </w:pPr>
      <w:r w:rsidRPr="0027275C">
        <w:rPr>
          <w:i/>
        </w:rPr>
        <w:t xml:space="preserve">resource/economic factors </w:t>
      </w:r>
    </w:p>
    <w:p w14:paraId="7E42106E" w14:textId="77777777" w:rsidR="00540340" w:rsidRPr="0027275C" w:rsidRDefault="00540340" w:rsidP="0010360A">
      <w:pPr>
        <w:spacing w:after="0" w:line="240" w:lineRule="auto"/>
      </w:pPr>
    </w:p>
    <w:p w14:paraId="76ED1C9E" w14:textId="7524F5AE" w:rsidR="005B7AAE" w:rsidRPr="001716A2" w:rsidRDefault="005B7AAE" w:rsidP="005B7AAE">
      <w:pPr>
        <w:spacing w:after="0" w:line="240" w:lineRule="auto"/>
        <w:rPr>
          <w:b/>
          <w:color w:val="0070C0"/>
          <w:sz w:val="24"/>
          <w:szCs w:val="24"/>
        </w:rPr>
      </w:pPr>
      <w:r w:rsidRPr="001716A2">
        <w:rPr>
          <w:b/>
          <w:color w:val="0070C0"/>
          <w:sz w:val="24"/>
          <w:szCs w:val="24"/>
        </w:rPr>
        <w:t>Close</w:t>
      </w:r>
      <w:r w:rsidR="00556437" w:rsidRPr="001716A2">
        <w:rPr>
          <w:b/>
          <w:color w:val="0070C0"/>
          <w:sz w:val="24"/>
          <w:szCs w:val="24"/>
        </w:rPr>
        <w:t xml:space="preserve"> (5 min</w:t>
      </w:r>
      <w:r w:rsidR="00A852E8" w:rsidRPr="001716A2">
        <w:rPr>
          <w:b/>
          <w:color w:val="0070C0"/>
          <w:sz w:val="24"/>
          <w:szCs w:val="24"/>
        </w:rPr>
        <w:t>utes</w:t>
      </w:r>
      <w:r w:rsidR="00556437" w:rsidRPr="001716A2">
        <w:rPr>
          <w:b/>
          <w:color w:val="0070C0"/>
          <w:sz w:val="24"/>
          <w:szCs w:val="24"/>
        </w:rPr>
        <w:t>)</w:t>
      </w:r>
      <w:r w:rsidRPr="001716A2">
        <w:rPr>
          <w:b/>
          <w:color w:val="0070C0"/>
          <w:sz w:val="24"/>
          <w:szCs w:val="24"/>
        </w:rPr>
        <w:t xml:space="preserve">: </w:t>
      </w:r>
    </w:p>
    <w:p w14:paraId="25F21936" w14:textId="77777777" w:rsidR="001716A2" w:rsidRPr="001716A2" w:rsidRDefault="001716A2" w:rsidP="005B7AAE">
      <w:pPr>
        <w:spacing w:after="0" w:line="240" w:lineRule="auto"/>
        <w:rPr>
          <w:b/>
          <w:color w:val="0070C0"/>
        </w:rPr>
      </w:pPr>
    </w:p>
    <w:p w14:paraId="431846E1" w14:textId="1804458E" w:rsidR="00DC693D" w:rsidRPr="001716A2" w:rsidRDefault="00DC693D" w:rsidP="00556437">
      <w:pPr>
        <w:pStyle w:val="ListParagraph"/>
        <w:numPr>
          <w:ilvl w:val="0"/>
          <w:numId w:val="28"/>
        </w:numPr>
        <w:spacing w:after="0" w:line="240" w:lineRule="auto"/>
        <w:rPr>
          <w:b/>
          <w:bCs/>
        </w:rPr>
      </w:pPr>
      <w:r w:rsidRPr="001716A2">
        <w:rPr>
          <w:b/>
          <w:bCs/>
        </w:rPr>
        <w:t xml:space="preserve">Go </w:t>
      </w:r>
      <w:r w:rsidR="005B7AAE" w:rsidRPr="001716A2">
        <w:rPr>
          <w:b/>
          <w:bCs/>
        </w:rPr>
        <w:t>around the g</w:t>
      </w:r>
      <w:r w:rsidRPr="001716A2">
        <w:rPr>
          <w:b/>
          <w:bCs/>
        </w:rPr>
        <w:t>roup asking if they have other comments they wish to make</w:t>
      </w:r>
    </w:p>
    <w:p w14:paraId="1A11B097" w14:textId="3C3BE05C" w:rsidR="00F47EFA" w:rsidRDefault="00556437" w:rsidP="00863910">
      <w:pPr>
        <w:pStyle w:val="ListParagraph"/>
        <w:numPr>
          <w:ilvl w:val="0"/>
          <w:numId w:val="28"/>
        </w:numPr>
        <w:spacing w:after="0" w:line="240" w:lineRule="auto"/>
        <w:rPr>
          <w:b/>
          <w:sz w:val="28"/>
          <w:szCs w:val="28"/>
        </w:rPr>
      </w:pPr>
      <w:r w:rsidRPr="001716A2">
        <w:rPr>
          <w:b/>
          <w:bCs/>
        </w:rPr>
        <w:t>Thank</w:t>
      </w:r>
      <w:r w:rsidR="00DC693D" w:rsidRPr="001716A2">
        <w:rPr>
          <w:b/>
          <w:bCs/>
        </w:rPr>
        <w:t xml:space="preserve"> group for participating</w:t>
      </w:r>
      <w:r w:rsidR="00BC41EB" w:rsidRPr="001716A2">
        <w:rPr>
          <w:b/>
          <w:bCs/>
        </w:rPr>
        <w:t xml:space="preserve">. </w:t>
      </w:r>
      <w:r w:rsidR="00C95C40" w:rsidRPr="001716A2">
        <w:rPr>
          <w:b/>
          <w:bCs/>
        </w:rPr>
        <w:t>Re</w:t>
      </w:r>
      <w:r w:rsidR="00B2260B" w:rsidRPr="001716A2">
        <w:rPr>
          <w:b/>
          <w:bCs/>
        </w:rPr>
        <w:t>-</w:t>
      </w:r>
      <w:r w:rsidR="00DC693D" w:rsidRPr="001716A2">
        <w:rPr>
          <w:b/>
          <w:bCs/>
        </w:rPr>
        <w:t>iterate confidentiality</w:t>
      </w:r>
      <w:r w:rsidR="00BC41EB" w:rsidRPr="001716A2">
        <w:rPr>
          <w:b/>
          <w:bCs/>
        </w:rPr>
        <w:t xml:space="preserve">. </w:t>
      </w:r>
    </w:p>
    <w:p w14:paraId="0C0F247E" w14:textId="77777777" w:rsidR="00F47EFA" w:rsidRDefault="00F47EFA" w:rsidP="005141ED">
      <w:pPr>
        <w:spacing w:after="0" w:line="240" w:lineRule="auto"/>
        <w:rPr>
          <w:b/>
          <w:sz w:val="28"/>
          <w:szCs w:val="28"/>
        </w:rPr>
      </w:pPr>
    </w:p>
    <w:p w14:paraId="0842F072" w14:textId="7937F93D" w:rsidR="00847D83" w:rsidRDefault="005B0B66" w:rsidP="005141ED">
      <w:pPr>
        <w:spacing w:after="0" w:line="240" w:lineRule="auto"/>
        <w:rPr>
          <w:b/>
          <w:color w:val="0070C0"/>
          <w:sz w:val="28"/>
          <w:szCs w:val="28"/>
        </w:rPr>
      </w:pPr>
      <w:r w:rsidRPr="001716A2">
        <w:rPr>
          <w:b/>
          <w:color w:val="0070C0"/>
          <w:sz w:val="28"/>
          <w:szCs w:val="28"/>
        </w:rPr>
        <w:t>Facilitator reflections</w:t>
      </w:r>
    </w:p>
    <w:p w14:paraId="736183C8" w14:textId="77777777" w:rsidR="001716A2" w:rsidRPr="001716A2" w:rsidRDefault="001716A2" w:rsidP="005141ED">
      <w:pPr>
        <w:spacing w:after="0" w:line="240" w:lineRule="auto"/>
        <w:rPr>
          <w:color w:val="0070C0"/>
        </w:rPr>
      </w:pPr>
    </w:p>
    <w:p w14:paraId="678163C9" w14:textId="2980DF32" w:rsidR="00B2260B" w:rsidRPr="0027275C" w:rsidRDefault="009D1A76" w:rsidP="00B2260B">
      <w:pPr>
        <w:spacing w:after="0" w:line="240" w:lineRule="auto"/>
      </w:pPr>
      <w:r>
        <w:lastRenderedPageBreak/>
        <w:t>P</w:t>
      </w:r>
      <w:r w:rsidR="00B2260B" w:rsidRPr="0027275C">
        <w:t>lease write a short (1</w:t>
      </w:r>
      <w:r w:rsidR="00F47EFA">
        <w:t xml:space="preserve">-2 </w:t>
      </w:r>
      <w:r w:rsidR="00B2260B" w:rsidRPr="0027275C">
        <w:t xml:space="preserve">paragraph) reflection </w:t>
      </w:r>
      <w:r w:rsidR="001716A2">
        <w:t xml:space="preserve">on the next page </w:t>
      </w:r>
      <w:r w:rsidR="00B2260B" w:rsidRPr="0027275C">
        <w:t xml:space="preserve">about how you felt the session went as soon as possible afterwards and return </w:t>
      </w:r>
      <w:r w:rsidR="00847D83" w:rsidRPr="0027275C">
        <w:t xml:space="preserve">it </w:t>
      </w:r>
      <w:r w:rsidR="00B2260B" w:rsidRPr="0027275C">
        <w:t xml:space="preserve">to </w:t>
      </w:r>
      <w:r w:rsidR="00F47EFA">
        <w:t>Ben</w:t>
      </w:r>
      <w:r w:rsidR="001716A2">
        <w:t>. A</w:t>
      </w:r>
      <w:r w:rsidR="00B2260B" w:rsidRPr="0027275C">
        <w:t>lternatively, you can just send an email with your thoughts</w:t>
      </w:r>
      <w:r w:rsidR="00847D83" w:rsidRPr="0027275C">
        <w:t xml:space="preserve"> if you’d prefer</w:t>
      </w:r>
      <w:r w:rsidR="00B2260B" w:rsidRPr="0027275C">
        <w:t>. You may wish to comment on group dynamics or the tone/mood of the session, as well as how you felt as the facilitator.</w:t>
      </w:r>
    </w:p>
    <w:p w14:paraId="4C484F96" w14:textId="77777777" w:rsidR="00B2260B" w:rsidRPr="0027275C" w:rsidRDefault="00B2260B" w:rsidP="00B2260B">
      <w:pPr>
        <w:spacing w:after="0" w:line="240" w:lineRule="auto"/>
      </w:pPr>
    </w:p>
    <w:p w14:paraId="46B0265D" w14:textId="6EBC8FAE" w:rsidR="00B2260B" w:rsidRPr="0027275C" w:rsidRDefault="00B2260B" w:rsidP="00B2260B">
      <w:pPr>
        <w:spacing w:after="0" w:line="240" w:lineRule="auto"/>
        <w:rPr>
          <w:b/>
        </w:rPr>
      </w:pPr>
    </w:p>
    <w:p w14:paraId="32D56EEE" w14:textId="77777777" w:rsidR="001716A2" w:rsidRDefault="001716A2" w:rsidP="001716A2">
      <w:pPr>
        <w:spacing w:after="0" w:line="240" w:lineRule="auto"/>
        <w:rPr>
          <w:b/>
        </w:rPr>
      </w:pPr>
    </w:p>
    <w:p w14:paraId="181C6E95" w14:textId="4AE0F2F5" w:rsidR="001716A2" w:rsidRPr="00CB5E87" w:rsidRDefault="001716A2" w:rsidP="001716A2">
      <w:pPr>
        <w:spacing w:after="0" w:line="240" w:lineRule="auto"/>
        <w:rPr>
          <w:b/>
          <w:sz w:val="28"/>
          <w:szCs w:val="28"/>
          <w:u w:val="single"/>
        </w:rPr>
      </w:pPr>
      <w:r w:rsidRPr="00CB5E87">
        <w:rPr>
          <w:b/>
          <w:sz w:val="28"/>
          <w:szCs w:val="28"/>
          <w:u w:val="single"/>
        </w:rPr>
        <w:t xml:space="preserve">Facilitator reflection: </w:t>
      </w:r>
    </w:p>
    <w:p w14:paraId="261F232D" w14:textId="77777777" w:rsidR="001716A2" w:rsidRPr="001716A2" w:rsidRDefault="001716A2" w:rsidP="001716A2">
      <w:pPr>
        <w:spacing w:after="0" w:line="240" w:lineRule="auto"/>
        <w:rPr>
          <w:b/>
          <w:sz w:val="24"/>
          <w:szCs w:val="24"/>
          <w:u w:val="single"/>
        </w:rPr>
      </w:pPr>
    </w:p>
    <w:p w14:paraId="15CAF777" w14:textId="5D5477ED" w:rsidR="001716A2" w:rsidRDefault="001716A2" w:rsidP="001716A2">
      <w:pPr>
        <w:spacing w:after="0" w:line="240" w:lineRule="auto"/>
        <w:rPr>
          <w:b/>
          <w:sz w:val="24"/>
          <w:szCs w:val="24"/>
        </w:rPr>
      </w:pPr>
      <w:r w:rsidRPr="001716A2">
        <w:rPr>
          <w:b/>
          <w:sz w:val="24"/>
          <w:szCs w:val="24"/>
        </w:rPr>
        <w:t>Facilitator name:</w:t>
      </w:r>
    </w:p>
    <w:p w14:paraId="0C89ABA2" w14:textId="77777777" w:rsidR="001716A2" w:rsidRPr="001716A2" w:rsidRDefault="001716A2" w:rsidP="001716A2">
      <w:pPr>
        <w:spacing w:after="0" w:line="240" w:lineRule="auto"/>
        <w:rPr>
          <w:b/>
          <w:sz w:val="24"/>
          <w:szCs w:val="24"/>
        </w:rPr>
      </w:pPr>
    </w:p>
    <w:p w14:paraId="26843F96" w14:textId="77777777" w:rsidR="001716A2" w:rsidRPr="001716A2" w:rsidRDefault="001716A2" w:rsidP="001716A2">
      <w:pPr>
        <w:spacing w:after="0" w:line="240" w:lineRule="auto"/>
        <w:rPr>
          <w:b/>
          <w:sz w:val="24"/>
          <w:szCs w:val="24"/>
        </w:rPr>
      </w:pPr>
      <w:r w:rsidRPr="001716A2">
        <w:rPr>
          <w:b/>
          <w:sz w:val="24"/>
          <w:szCs w:val="24"/>
        </w:rPr>
        <w:t xml:space="preserve">Group name:  </w:t>
      </w:r>
    </w:p>
    <w:p w14:paraId="21C6DECD" w14:textId="655E111F" w:rsidR="00B2260B" w:rsidRPr="0027275C" w:rsidRDefault="00B2260B" w:rsidP="00B2260B">
      <w:pPr>
        <w:spacing w:after="0" w:line="240" w:lineRule="auto"/>
        <w:rPr>
          <w:b/>
        </w:rPr>
      </w:pPr>
    </w:p>
    <w:p w14:paraId="64C3CA5F" w14:textId="46377EDF" w:rsidR="00B2260B" w:rsidRPr="0027275C" w:rsidRDefault="00B2260B" w:rsidP="00B2260B">
      <w:pPr>
        <w:spacing w:after="0" w:line="240" w:lineRule="auto"/>
        <w:rPr>
          <w:b/>
        </w:rPr>
      </w:pPr>
    </w:p>
    <w:p w14:paraId="5A0AFB1D" w14:textId="72507A06" w:rsidR="00B2260B" w:rsidRPr="0027275C" w:rsidRDefault="00B2260B" w:rsidP="00B2260B">
      <w:pPr>
        <w:spacing w:after="0" w:line="240" w:lineRule="auto"/>
        <w:rPr>
          <w:b/>
        </w:rPr>
      </w:pPr>
    </w:p>
    <w:p w14:paraId="14662700" w14:textId="2DF2F75A" w:rsidR="00B2260B" w:rsidRPr="0027275C" w:rsidRDefault="00B2260B" w:rsidP="00B2260B">
      <w:pPr>
        <w:spacing w:after="0" w:line="240" w:lineRule="auto"/>
        <w:rPr>
          <w:b/>
        </w:rPr>
      </w:pPr>
    </w:p>
    <w:p w14:paraId="5D08150E" w14:textId="1A1CA05E" w:rsidR="00B2260B" w:rsidRPr="0027275C" w:rsidRDefault="00B2260B" w:rsidP="00B2260B">
      <w:pPr>
        <w:spacing w:after="0" w:line="240" w:lineRule="auto"/>
        <w:rPr>
          <w:b/>
        </w:rPr>
      </w:pPr>
    </w:p>
    <w:p w14:paraId="5740E74D" w14:textId="6FF654CE" w:rsidR="00B2260B" w:rsidRPr="0027275C" w:rsidRDefault="00B2260B" w:rsidP="00B2260B">
      <w:pPr>
        <w:spacing w:after="0" w:line="240" w:lineRule="auto"/>
        <w:rPr>
          <w:b/>
        </w:rPr>
      </w:pPr>
    </w:p>
    <w:p w14:paraId="582048E3" w14:textId="69991596" w:rsidR="00B2260B" w:rsidRPr="0027275C" w:rsidRDefault="00B2260B" w:rsidP="00B2260B">
      <w:pPr>
        <w:spacing w:after="0" w:line="240" w:lineRule="auto"/>
        <w:rPr>
          <w:b/>
        </w:rPr>
      </w:pPr>
    </w:p>
    <w:p w14:paraId="30DE15A0" w14:textId="52F077CF" w:rsidR="00B2260B" w:rsidRPr="0027275C" w:rsidRDefault="00B2260B" w:rsidP="00B2260B">
      <w:pPr>
        <w:spacing w:after="0" w:line="240" w:lineRule="auto"/>
        <w:rPr>
          <w:b/>
        </w:rPr>
      </w:pPr>
    </w:p>
    <w:p w14:paraId="6E31347C" w14:textId="70B775A6" w:rsidR="00B2260B" w:rsidRPr="0027275C" w:rsidRDefault="00B2260B" w:rsidP="00B2260B">
      <w:pPr>
        <w:spacing w:after="0" w:line="240" w:lineRule="auto"/>
        <w:rPr>
          <w:b/>
        </w:rPr>
      </w:pPr>
    </w:p>
    <w:p w14:paraId="49296434" w14:textId="53F60551" w:rsidR="00B2260B" w:rsidRPr="0027275C" w:rsidRDefault="00B2260B" w:rsidP="00B2260B">
      <w:pPr>
        <w:spacing w:after="0" w:line="240" w:lineRule="auto"/>
        <w:rPr>
          <w:b/>
        </w:rPr>
      </w:pPr>
    </w:p>
    <w:p w14:paraId="2036D9E2" w14:textId="73516454" w:rsidR="00B2260B" w:rsidRPr="0027275C" w:rsidRDefault="00B2260B" w:rsidP="00B2260B">
      <w:pPr>
        <w:spacing w:after="0" w:line="240" w:lineRule="auto"/>
        <w:rPr>
          <w:b/>
        </w:rPr>
      </w:pPr>
    </w:p>
    <w:p w14:paraId="1482D152" w14:textId="79A4F25B" w:rsidR="00B2260B" w:rsidRPr="0027275C" w:rsidRDefault="00B2260B" w:rsidP="00B2260B">
      <w:pPr>
        <w:spacing w:after="0" w:line="240" w:lineRule="auto"/>
        <w:rPr>
          <w:b/>
        </w:rPr>
      </w:pPr>
    </w:p>
    <w:p w14:paraId="6DBDBADE" w14:textId="77777777" w:rsidR="00B2260B" w:rsidRPr="0027275C" w:rsidRDefault="00B2260B" w:rsidP="00B2260B">
      <w:pPr>
        <w:spacing w:after="0" w:line="240" w:lineRule="auto"/>
        <w:rPr>
          <w:b/>
        </w:rPr>
      </w:pPr>
    </w:p>
    <w:p w14:paraId="601B5774" w14:textId="22B6B6DC" w:rsidR="00B2260B" w:rsidRPr="0027275C" w:rsidRDefault="00B2260B" w:rsidP="00B2260B">
      <w:pPr>
        <w:spacing w:after="0" w:line="240" w:lineRule="auto"/>
        <w:rPr>
          <w:b/>
        </w:rPr>
      </w:pPr>
    </w:p>
    <w:sectPr w:rsidR="00B2260B" w:rsidRPr="0027275C" w:rsidSect="006C4E21">
      <w:headerReference w:type="default" r:id="rId8"/>
      <w:pgSz w:w="11906" w:h="16838"/>
      <w:pgMar w:top="1440" w:right="1440" w:bottom="1440" w:left="1440" w:header="45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83B64" w14:textId="77777777" w:rsidR="006C4E21" w:rsidRDefault="006C4E21" w:rsidP="00C6751E">
      <w:pPr>
        <w:spacing w:after="0" w:line="240" w:lineRule="auto"/>
      </w:pPr>
      <w:r>
        <w:separator/>
      </w:r>
    </w:p>
  </w:endnote>
  <w:endnote w:type="continuationSeparator" w:id="0">
    <w:p w14:paraId="614246AC" w14:textId="77777777" w:rsidR="006C4E21" w:rsidRDefault="006C4E21" w:rsidP="00C67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26134" w14:textId="77777777" w:rsidR="006C4E21" w:rsidRDefault="006C4E21" w:rsidP="00C6751E">
      <w:pPr>
        <w:spacing w:after="0" w:line="240" w:lineRule="auto"/>
      </w:pPr>
      <w:r>
        <w:separator/>
      </w:r>
    </w:p>
  </w:footnote>
  <w:footnote w:type="continuationSeparator" w:id="0">
    <w:p w14:paraId="49B6D3C6" w14:textId="77777777" w:rsidR="006C4E21" w:rsidRDefault="006C4E21" w:rsidP="00C675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text1" w:themeTint="80"/>
      </w:rPr>
      <w:alias w:val="Title"/>
      <w:tag w:val=""/>
      <w:id w:val="1116400235"/>
      <w:placeholder>
        <w:docPart w:val="2A455C686ED94E90A2D9DC4887487200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14:paraId="193BF713" w14:textId="5D5AF0BF" w:rsidR="003854AB" w:rsidRPr="00576BF5" w:rsidRDefault="003F0A0E" w:rsidP="00576BF5">
        <w:pPr>
          <w:pStyle w:val="Header"/>
          <w:jc w:val="right"/>
          <w:rPr>
            <w:color w:val="7F7F7F" w:themeColor="text1" w:themeTint="80"/>
          </w:rPr>
        </w:pPr>
        <w:r>
          <w:rPr>
            <w:color w:val="7F7F7F" w:themeColor="text1" w:themeTint="80"/>
          </w:rPr>
          <w:t xml:space="preserve">AMPs </w:t>
        </w:r>
        <w:r w:rsidR="00F55EAA">
          <w:rPr>
            <w:color w:val="7F7F7F" w:themeColor="text1" w:themeTint="80"/>
          </w:rPr>
          <w:t>To</w:t>
        </w:r>
        <w:r w:rsidR="000E2400">
          <w:rPr>
            <w:color w:val="7F7F7F" w:themeColor="text1" w:themeTint="80"/>
          </w:rPr>
          <w:t>pic guide for focus groups V</w:t>
        </w:r>
        <w:r w:rsidR="009D1A76">
          <w:rPr>
            <w:color w:val="7F7F7F" w:themeColor="text1" w:themeTint="80"/>
          </w:rPr>
          <w:t>1  14/06/2022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4155"/>
    <w:multiLevelType w:val="hybridMultilevel"/>
    <w:tmpl w:val="35A8F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96DB7"/>
    <w:multiLevelType w:val="hybridMultilevel"/>
    <w:tmpl w:val="C01C98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701B3"/>
    <w:multiLevelType w:val="hybridMultilevel"/>
    <w:tmpl w:val="D9588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A46F3"/>
    <w:multiLevelType w:val="hybridMultilevel"/>
    <w:tmpl w:val="1ADA8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23C2F"/>
    <w:multiLevelType w:val="hybridMultilevel"/>
    <w:tmpl w:val="2800D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CC2D11"/>
    <w:multiLevelType w:val="hybridMultilevel"/>
    <w:tmpl w:val="9D845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6FB03EC8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542B8D"/>
    <w:multiLevelType w:val="hybridMultilevel"/>
    <w:tmpl w:val="B6767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EB465E"/>
    <w:multiLevelType w:val="hybridMultilevel"/>
    <w:tmpl w:val="788023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1D6422E"/>
    <w:multiLevelType w:val="hybridMultilevel"/>
    <w:tmpl w:val="8A28A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82418"/>
    <w:multiLevelType w:val="hybridMultilevel"/>
    <w:tmpl w:val="DAA6D1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991743"/>
    <w:multiLevelType w:val="hybridMultilevel"/>
    <w:tmpl w:val="73F89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EA7596"/>
    <w:multiLevelType w:val="hybridMultilevel"/>
    <w:tmpl w:val="9F0AA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82100"/>
    <w:multiLevelType w:val="hybridMultilevel"/>
    <w:tmpl w:val="492C7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753A2C"/>
    <w:multiLevelType w:val="hybridMultilevel"/>
    <w:tmpl w:val="D3029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490B9D"/>
    <w:multiLevelType w:val="hybridMultilevel"/>
    <w:tmpl w:val="AA2CD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FE73E6"/>
    <w:multiLevelType w:val="hybridMultilevel"/>
    <w:tmpl w:val="C722D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B1BFE"/>
    <w:multiLevelType w:val="hybridMultilevel"/>
    <w:tmpl w:val="1C00AB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6A6F73"/>
    <w:multiLevelType w:val="hybridMultilevel"/>
    <w:tmpl w:val="D5523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3C76FB"/>
    <w:multiLevelType w:val="hybridMultilevel"/>
    <w:tmpl w:val="8EFCF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7C2C91"/>
    <w:multiLevelType w:val="hybridMultilevel"/>
    <w:tmpl w:val="F8B00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30301C"/>
    <w:multiLevelType w:val="hybridMultilevel"/>
    <w:tmpl w:val="68564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57DED"/>
    <w:multiLevelType w:val="hybridMultilevel"/>
    <w:tmpl w:val="741CF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C61A2A"/>
    <w:multiLevelType w:val="hybridMultilevel"/>
    <w:tmpl w:val="D8364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157983"/>
    <w:multiLevelType w:val="hybridMultilevel"/>
    <w:tmpl w:val="F7B43E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F921C7B"/>
    <w:multiLevelType w:val="hybridMultilevel"/>
    <w:tmpl w:val="B1127B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D9371B9"/>
    <w:multiLevelType w:val="hybridMultilevel"/>
    <w:tmpl w:val="2CE48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8D443E"/>
    <w:multiLevelType w:val="hybridMultilevel"/>
    <w:tmpl w:val="A83A6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D45CAF"/>
    <w:multiLevelType w:val="hybridMultilevel"/>
    <w:tmpl w:val="BCF0D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86576F"/>
    <w:multiLevelType w:val="hybridMultilevel"/>
    <w:tmpl w:val="9FCCC4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D9420A"/>
    <w:multiLevelType w:val="hybridMultilevel"/>
    <w:tmpl w:val="539E6A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A014AFC"/>
    <w:multiLevelType w:val="hybridMultilevel"/>
    <w:tmpl w:val="A1D016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C4E0401"/>
    <w:multiLevelType w:val="hybridMultilevel"/>
    <w:tmpl w:val="6F42A2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D31116B"/>
    <w:multiLevelType w:val="hybridMultilevel"/>
    <w:tmpl w:val="D56C3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3274234">
    <w:abstractNumId w:val="20"/>
  </w:num>
  <w:num w:numId="2" w16cid:durableId="1870028250">
    <w:abstractNumId w:val="28"/>
  </w:num>
  <w:num w:numId="3" w16cid:durableId="1922903859">
    <w:abstractNumId w:val="13"/>
  </w:num>
  <w:num w:numId="4" w16cid:durableId="714813468">
    <w:abstractNumId w:val="1"/>
  </w:num>
  <w:num w:numId="5" w16cid:durableId="1438479109">
    <w:abstractNumId w:val="16"/>
  </w:num>
  <w:num w:numId="6" w16cid:durableId="611664638">
    <w:abstractNumId w:val="21"/>
  </w:num>
  <w:num w:numId="7" w16cid:durableId="1886483813">
    <w:abstractNumId w:val="31"/>
  </w:num>
  <w:num w:numId="8" w16cid:durableId="1010986552">
    <w:abstractNumId w:val="23"/>
  </w:num>
  <w:num w:numId="9" w16cid:durableId="545483544">
    <w:abstractNumId w:val="5"/>
  </w:num>
  <w:num w:numId="10" w16cid:durableId="2076003324">
    <w:abstractNumId w:val="14"/>
  </w:num>
  <w:num w:numId="11" w16cid:durableId="93868523">
    <w:abstractNumId w:val="24"/>
  </w:num>
  <w:num w:numId="12" w16cid:durableId="2127237033">
    <w:abstractNumId w:val="2"/>
  </w:num>
  <w:num w:numId="13" w16cid:durableId="2140222048">
    <w:abstractNumId w:val="12"/>
  </w:num>
  <w:num w:numId="14" w16cid:durableId="1869641540">
    <w:abstractNumId w:val="26"/>
  </w:num>
  <w:num w:numId="15" w16cid:durableId="8219503">
    <w:abstractNumId w:val="9"/>
  </w:num>
  <w:num w:numId="16" w16cid:durableId="1937252642">
    <w:abstractNumId w:val="10"/>
  </w:num>
  <w:num w:numId="17" w16cid:durableId="1523009633">
    <w:abstractNumId w:val="25"/>
  </w:num>
  <w:num w:numId="18" w16cid:durableId="888034428">
    <w:abstractNumId w:val="11"/>
  </w:num>
  <w:num w:numId="19" w16cid:durableId="515118091">
    <w:abstractNumId w:val="3"/>
  </w:num>
  <w:num w:numId="20" w16cid:durableId="1455556127">
    <w:abstractNumId w:val="17"/>
  </w:num>
  <w:num w:numId="21" w16cid:durableId="654340883">
    <w:abstractNumId w:val="6"/>
  </w:num>
  <w:num w:numId="22" w16cid:durableId="1234510252">
    <w:abstractNumId w:val="18"/>
  </w:num>
  <w:num w:numId="23" w16cid:durableId="163521009">
    <w:abstractNumId w:val="7"/>
  </w:num>
  <w:num w:numId="24" w16cid:durableId="1595624345">
    <w:abstractNumId w:val="8"/>
  </w:num>
  <w:num w:numId="25" w16cid:durableId="2133553603">
    <w:abstractNumId w:val="15"/>
  </w:num>
  <w:num w:numId="26" w16cid:durableId="878981333">
    <w:abstractNumId w:val="22"/>
  </w:num>
  <w:num w:numId="27" w16cid:durableId="262763995">
    <w:abstractNumId w:val="30"/>
  </w:num>
  <w:num w:numId="28" w16cid:durableId="1945262603">
    <w:abstractNumId w:val="32"/>
  </w:num>
  <w:num w:numId="29" w16cid:durableId="1040670199">
    <w:abstractNumId w:val="19"/>
  </w:num>
  <w:num w:numId="30" w16cid:durableId="63187198">
    <w:abstractNumId w:val="0"/>
  </w:num>
  <w:num w:numId="31" w16cid:durableId="1709522334">
    <w:abstractNumId w:val="4"/>
  </w:num>
  <w:num w:numId="32" w16cid:durableId="821433344">
    <w:abstractNumId w:val="29"/>
  </w:num>
  <w:num w:numId="33" w16cid:durableId="339690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51E"/>
    <w:rsid w:val="00042859"/>
    <w:rsid w:val="0007664D"/>
    <w:rsid w:val="00092E5D"/>
    <w:rsid w:val="0009725E"/>
    <w:rsid w:val="000E2400"/>
    <w:rsid w:val="0010360A"/>
    <w:rsid w:val="0010487D"/>
    <w:rsid w:val="00117F0A"/>
    <w:rsid w:val="001213DB"/>
    <w:rsid w:val="0013227F"/>
    <w:rsid w:val="00161B22"/>
    <w:rsid w:val="001716A2"/>
    <w:rsid w:val="001C6EAD"/>
    <w:rsid w:val="001D0BD5"/>
    <w:rsid w:val="001D5355"/>
    <w:rsid w:val="001F4350"/>
    <w:rsid w:val="00224514"/>
    <w:rsid w:val="0022724F"/>
    <w:rsid w:val="00257537"/>
    <w:rsid w:val="0027275C"/>
    <w:rsid w:val="0027724A"/>
    <w:rsid w:val="0028212E"/>
    <w:rsid w:val="002849F5"/>
    <w:rsid w:val="002A29B8"/>
    <w:rsid w:val="002A3748"/>
    <w:rsid w:val="002C6A48"/>
    <w:rsid w:val="002D0E6F"/>
    <w:rsid w:val="002D7A3E"/>
    <w:rsid w:val="002E4436"/>
    <w:rsid w:val="002E7A71"/>
    <w:rsid w:val="002F08B4"/>
    <w:rsid w:val="00304AFC"/>
    <w:rsid w:val="00361ABE"/>
    <w:rsid w:val="0038119C"/>
    <w:rsid w:val="003854AB"/>
    <w:rsid w:val="003978AF"/>
    <w:rsid w:val="003C2E9A"/>
    <w:rsid w:val="003D0975"/>
    <w:rsid w:val="003D3A51"/>
    <w:rsid w:val="003E04C7"/>
    <w:rsid w:val="003F04C8"/>
    <w:rsid w:val="003F0A0E"/>
    <w:rsid w:val="003F19BF"/>
    <w:rsid w:val="00463A0D"/>
    <w:rsid w:val="004A42CE"/>
    <w:rsid w:val="004B797F"/>
    <w:rsid w:val="004C506E"/>
    <w:rsid w:val="004D4810"/>
    <w:rsid w:val="004D7A6F"/>
    <w:rsid w:val="00500A8F"/>
    <w:rsid w:val="00504269"/>
    <w:rsid w:val="005057C2"/>
    <w:rsid w:val="005141ED"/>
    <w:rsid w:val="005206D1"/>
    <w:rsid w:val="00520A97"/>
    <w:rsid w:val="00540340"/>
    <w:rsid w:val="00556437"/>
    <w:rsid w:val="00556469"/>
    <w:rsid w:val="005575E1"/>
    <w:rsid w:val="0056798F"/>
    <w:rsid w:val="00575DCF"/>
    <w:rsid w:val="00576BF5"/>
    <w:rsid w:val="0058527E"/>
    <w:rsid w:val="00592E05"/>
    <w:rsid w:val="00595038"/>
    <w:rsid w:val="005B0B66"/>
    <w:rsid w:val="005B7AAE"/>
    <w:rsid w:val="005F390E"/>
    <w:rsid w:val="00626575"/>
    <w:rsid w:val="00640362"/>
    <w:rsid w:val="0065437F"/>
    <w:rsid w:val="00661C74"/>
    <w:rsid w:val="00665001"/>
    <w:rsid w:val="00670B33"/>
    <w:rsid w:val="00694E0F"/>
    <w:rsid w:val="006B445F"/>
    <w:rsid w:val="006B71D3"/>
    <w:rsid w:val="006C4E21"/>
    <w:rsid w:val="006C7139"/>
    <w:rsid w:val="006F2BC0"/>
    <w:rsid w:val="007010BE"/>
    <w:rsid w:val="007117FF"/>
    <w:rsid w:val="007250AA"/>
    <w:rsid w:val="00725B43"/>
    <w:rsid w:val="0076481E"/>
    <w:rsid w:val="00773B26"/>
    <w:rsid w:val="007A2381"/>
    <w:rsid w:val="007A77D1"/>
    <w:rsid w:val="007E437A"/>
    <w:rsid w:val="00801CC8"/>
    <w:rsid w:val="00806CE3"/>
    <w:rsid w:val="00815638"/>
    <w:rsid w:val="00827791"/>
    <w:rsid w:val="00833183"/>
    <w:rsid w:val="00834FCE"/>
    <w:rsid w:val="008450B7"/>
    <w:rsid w:val="00847D83"/>
    <w:rsid w:val="00852E3F"/>
    <w:rsid w:val="008632EA"/>
    <w:rsid w:val="00863910"/>
    <w:rsid w:val="00886820"/>
    <w:rsid w:val="00890A8C"/>
    <w:rsid w:val="008947DB"/>
    <w:rsid w:val="0090378D"/>
    <w:rsid w:val="00914098"/>
    <w:rsid w:val="00914E21"/>
    <w:rsid w:val="00925CC1"/>
    <w:rsid w:val="009C6BAA"/>
    <w:rsid w:val="009D1A76"/>
    <w:rsid w:val="00A07C51"/>
    <w:rsid w:val="00A1435D"/>
    <w:rsid w:val="00A323C5"/>
    <w:rsid w:val="00A36576"/>
    <w:rsid w:val="00A45461"/>
    <w:rsid w:val="00A5623A"/>
    <w:rsid w:val="00A852E8"/>
    <w:rsid w:val="00AA7DE8"/>
    <w:rsid w:val="00AB0EE5"/>
    <w:rsid w:val="00AC2DD0"/>
    <w:rsid w:val="00AE1A3E"/>
    <w:rsid w:val="00B05A95"/>
    <w:rsid w:val="00B108AB"/>
    <w:rsid w:val="00B2260B"/>
    <w:rsid w:val="00B413C7"/>
    <w:rsid w:val="00B6189D"/>
    <w:rsid w:val="00B8717C"/>
    <w:rsid w:val="00B93AC8"/>
    <w:rsid w:val="00B943E2"/>
    <w:rsid w:val="00BC41EB"/>
    <w:rsid w:val="00BC73E8"/>
    <w:rsid w:val="00BD496C"/>
    <w:rsid w:val="00C27C2E"/>
    <w:rsid w:val="00C31E9E"/>
    <w:rsid w:val="00C32D0A"/>
    <w:rsid w:val="00C5185C"/>
    <w:rsid w:val="00C52026"/>
    <w:rsid w:val="00C6751E"/>
    <w:rsid w:val="00C75803"/>
    <w:rsid w:val="00C7768F"/>
    <w:rsid w:val="00C95C40"/>
    <w:rsid w:val="00CB5E87"/>
    <w:rsid w:val="00CD06EE"/>
    <w:rsid w:val="00CD1FE6"/>
    <w:rsid w:val="00D01F8A"/>
    <w:rsid w:val="00D07896"/>
    <w:rsid w:val="00D1219B"/>
    <w:rsid w:val="00D30B9D"/>
    <w:rsid w:val="00D3188F"/>
    <w:rsid w:val="00D930EE"/>
    <w:rsid w:val="00DB04B6"/>
    <w:rsid w:val="00DC27C2"/>
    <w:rsid w:val="00DC693D"/>
    <w:rsid w:val="00DD45EA"/>
    <w:rsid w:val="00DF6DED"/>
    <w:rsid w:val="00E20049"/>
    <w:rsid w:val="00E67B0C"/>
    <w:rsid w:val="00E72270"/>
    <w:rsid w:val="00E92933"/>
    <w:rsid w:val="00EA410C"/>
    <w:rsid w:val="00EC4EA8"/>
    <w:rsid w:val="00ED4FEB"/>
    <w:rsid w:val="00EE788D"/>
    <w:rsid w:val="00F005DD"/>
    <w:rsid w:val="00F20864"/>
    <w:rsid w:val="00F35B64"/>
    <w:rsid w:val="00F47EFA"/>
    <w:rsid w:val="00F55EAA"/>
    <w:rsid w:val="00FD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81789"/>
  <w15:chartTrackingRefBased/>
  <w15:docId w15:val="{1D7E0A63-7399-48FE-A7E1-F7C6E695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51E"/>
  </w:style>
  <w:style w:type="paragraph" w:styleId="Footer">
    <w:name w:val="footer"/>
    <w:basedOn w:val="Normal"/>
    <w:link w:val="FooterChar"/>
    <w:uiPriority w:val="99"/>
    <w:unhideWhenUsed/>
    <w:rsid w:val="00C67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51E"/>
  </w:style>
  <w:style w:type="paragraph" w:styleId="ListParagraph">
    <w:name w:val="List Paragraph"/>
    <w:basedOn w:val="Normal"/>
    <w:uiPriority w:val="34"/>
    <w:qFormat/>
    <w:rsid w:val="00C675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1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8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1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B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B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B2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08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A455C686ED94E90A2D9DC48874872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7BEDE9-B674-4291-94E2-6CB39648ED35}"/>
      </w:docPartPr>
      <w:docPartBody>
        <w:p w:rsidR="00DC37FA" w:rsidRDefault="00E92616" w:rsidP="00E92616">
          <w:pPr>
            <w:pStyle w:val="2A455C686ED94E90A2D9DC4887487200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115"/>
    <w:rsid w:val="000C3CC3"/>
    <w:rsid w:val="004224CD"/>
    <w:rsid w:val="00760115"/>
    <w:rsid w:val="007B7677"/>
    <w:rsid w:val="008B6D17"/>
    <w:rsid w:val="00C30726"/>
    <w:rsid w:val="00C73848"/>
    <w:rsid w:val="00C82561"/>
    <w:rsid w:val="00DC37FA"/>
    <w:rsid w:val="00E8344F"/>
    <w:rsid w:val="00E92616"/>
    <w:rsid w:val="00FA2D7E"/>
    <w:rsid w:val="00FC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A455C686ED94E90A2D9DC4887487200">
    <w:name w:val="2A455C686ED94E90A2D9DC4887487200"/>
    <w:rsid w:val="00E926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BB481-FEF1-4006-875D-7776684EB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2: Topic guide for focus groups V1  14/06/2022</vt:lpstr>
    </vt:vector>
  </TitlesOfParts>
  <Company>Clinical School Computing Service</Company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Ps Topic guide for focus groups V1  14/06/2022</dc:title>
  <dc:subject/>
  <dc:creator>Richella Ryan</dc:creator>
  <cp:keywords/>
  <dc:description/>
  <cp:lastModifiedBy>Ben Bowers</cp:lastModifiedBy>
  <cp:revision>30</cp:revision>
  <cp:lastPrinted>2019-04-02T15:01:00Z</cp:lastPrinted>
  <dcterms:created xsi:type="dcterms:W3CDTF">2019-04-02T14:02:00Z</dcterms:created>
  <dcterms:modified xsi:type="dcterms:W3CDTF">2024-01-17T19:18:00Z</dcterms:modified>
</cp:coreProperties>
</file>